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rPr/>
      </w:pPr>
      <w:r>
        <w:rPr>
          <w:b/>
        </w:rPr>
        <w:t xml:space="preserve">Table S2: Previously studied immune-localization of proteins in the ciliary body; A literature study </w:t>
      </w:r>
    </w:p>
    <w:p>
      <w:pPr>
        <w:pStyle w:val="Normal"/>
        <w:rPr>
          <w:b/>
          <w:b/>
          <w:sz w:val="16"/>
          <w:szCs w:val="16"/>
        </w:rPr>
      </w:pPr>
      <w:r>
        <w:rPr>
          <w:b/>
          <w:sz w:val="16"/>
          <w:szCs w:val="16"/>
        </w:rPr>
      </w:r>
    </w:p>
    <w:tbl>
      <w:tblPr>
        <w:tblW w:w="7904" w:type="dxa"/>
        <w:jc w:val="left"/>
        <w:tblInd w:w="-113" w:type="dxa"/>
        <w:tblLayout w:type="fixed"/>
        <w:tblCellMar>
          <w:top w:w="0" w:type="dxa"/>
          <w:left w:w="108" w:type="dxa"/>
          <w:bottom w:w="0" w:type="dxa"/>
          <w:right w:w="108" w:type="dxa"/>
        </w:tblCellMar>
      </w:tblPr>
      <w:tblGrid>
        <w:gridCol w:w="906"/>
        <w:gridCol w:w="1197"/>
        <w:gridCol w:w="2258"/>
        <w:gridCol w:w="1275"/>
        <w:gridCol w:w="1118"/>
        <w:gridCol w:w="1150"/>
      </w:tblGrid>
      <w:tr>
        <w:trPr>
          <w:trHeight w:val="344" w:hRule="atLeast"/>
        </w:trPr>
        <w:tc>
          <w:tcPr>
            <w:tcW w:w="6754"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sz w:val="16"/>
                <w:szCs w:val="16"/>
              </w:rPr>
            </w:pPr>
            <w:r>
              <w:rPr>
                <w:b/>
                <w:sz w:val="16"/>
                <w:szCs w:val="16"/>
              </w:rPr>
              <w:t>LITERATUR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szCs w:val="16"/>
              </w:rPr>
            </w:pPr>
            <w:r>
              <w:rPr>
                <w:b/>
                <w:sz w:val="16"/>
                <w:szCs w:val="16"/>
              </w:rPr>
              <w:t>OUR DATA</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Gene</w:t>
            </w:r>
          </w:p>
        </w:tc>
        <w:tc>
          <w:tcPr>
            <w:tcW w:w="1197"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NM-number</w:t>
            </w:r>
          </w:p>
        </w:tc>
        <w:tc>
          <w:tcPr>
            <w:tcW w:w="2258"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uthor</w:t>
            </w:r>
          </w:p>
        </w:tc>
        <w:tc>
          <w:tcPr>
            <w:tcW w:w="1275"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Speci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pPr>
            <w:r>
              <w:rPr>
                <w:b/>
                <w:sz w:val="16"/>
                <w:szCs w:val="16"/>
              </w:rPr>
              <w:t>Localization</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Intensity</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NPE-PE</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 xml:space="preserve">ABCC2 </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0392</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lang w:val="fr-FR" w:eastAsia="en-US"/>
              </w:rPr>
              <w:t>Pelis et al.</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15]</w:t>
            </w:r>
            <w:r>
              <w:rPr>
                <w:rFonts w:cs="Arial" w:ascii="Arial" w:hAnsi="Arial"/>
                <w:sz w:val="16"/>
                <w:szCs w:val="16"/>
                <w:lang w:val="fr-FR" w:eastAsia="en-US"/>
              </w:rPr>
            </w:r>
            <w:r>
              <w:rPr>
                <w:sz w:val="16"/>
                <w:szCs w:val="16"/>
                <w:rFonts w:cs="Arial" w:ascii="Arial" w:hAnsi="Arial"/>
                <w:lang w:val="fr-FR" w:eastAsia="en-US"/>
              </w:rPr>
              <w:fldChar w:fldCharType="end"/>
            </w:r>
            <w:r>
              <w:rPr>
                <w:sz w:val="16"/>
                <w:szCs w:val="16"/>
                <w:lang w:val="fr-FR"/>
              </w:rPr>
              <w:t xml:space="preserve"> </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porcin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ACTG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1614</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eastAsia="en-US"/>
              </w:rPr>
              <w:t xml:space="preserve">Sonsino et al. </w:t>
            </w:r>
            <w:r>
              <w:fldChar w:fldCharType="begin"/>
            </w:r>
            <w:r>
              <w:rPr>
                <w:sz w:val="16"/>
                <w:szCs w:val="16"/>
                <w:rFonts w:cs="Arial" w:ascii="Arial" w:hAnsi="Arial"/>
                <w:lang w:val="fr-FR" w:eastAsia="en-US"/>
              </w:rPr>
              <w:instrText xml:space="preserve"> ADDIN REFMGR.CITE &lt;Refman&gt;&lt;Cite&gt;&lt;Author&gt;Sonsino&lt;/Author&gt;&lt;Year&gt;2002&lt;/Year&gt;&lt;RecNum&gt;77&lt;/RecNum&gt;&lt;IDText&gt;Co-localization of junction-associated proteins of the human blood-aqueous barrier: Occludin, ZO-1 and F-actin&lt;/IDText&gt;&lt;MDL Ref_Type="Journal"&gt;&lt;Ref_Type&gt;Journal&lt;/Ref_Type&gt;&lt;Ref_ID&gt;77&lt;/Ref_ID&gt;&lt;Title_Primary&gt;Co-localization of junction-associated proteins of the human blood-aqueous barrier: Occludin, ZO-1 and F-actin&lt;/Title_Primary&gt;&lt;Authors_Primary&gt;Sonsino,J.&lt;/Authors_Primary&gt;&lt;Authors_Primary&gt;Gong,H.Y.&lt;/Authors_Primary&gt;&lt;Authors_Primary&gt;Wu,P.&lt;/Authors_Primary&gt;&lt;Authors_Primary&gt;Freddo,T.F.&lt;/Authors_Primary&gt;&lt;Date_Primary&gt;2002/1&lt;/Date_Primary&gt;&lt;Keywords&gt;ACTIN&lt;/Keywords&gt;&lt;Keywords&gt;ADHESION&lt;/Keywords&gt;&lt;Keywords&gt;ANTERIOR UVEITIS&lt;/Keywords&gt;&lt;Keywords&gt;BARRIER&lt;/Keywords&gt;&lt;Keywords&gt;blood-aqueous barrier&lt;/Keywords&gt;&lt;Keywords&gt;ciliary body&lt;/Keywords&gt;&lt;Keywords&gt;CILIARY EPITHELIUM&lt;/Keywords&gt;&lt;Keywords&gt;EYE&lt;/Keywords&gt;&lt;Keywords&gt;eyes&lt;/Keywords&gt;&lt;Keywords&gt;HUMAN&lt;/Keywords&gt;&lt;Keywords&gt;Humans&lt;/Keywords&gt;&lt;Keywords&gt;INTERCELLULAR-JUNCTIONS&lt;/Keywords&gt;&lt;Keywords&gt;iris&lt;/Keywords&gt;&lt;Keywords&gt;JUNCTION-ASSOCIATED PROTEIN&lt;/Keywords&gt;&lt;Keywords&gt;MOUSE&lt;/Keywords&gt;&lt;Keywords&gt;NONEPITHELIAL CELLS&lt;/Keywords&gt;&lt;Keywords&gt;NONPIGMENTED CILIARY EPITHELIUM&lt;/Keywords&gt;&lt;Keywords&gt;occludin&lt;/Keywords&gt;&lt;Keywords&gt;ORGANIZATION&lt;/Keywords&gt;&lt;Keywords&gt;PAN-CADHERIN&lt;/Keywords&gt;&lt;Keywords&gt;PROTEIN&lt;/Keywords&gt;&lt;Keywords&gt;PROTEINS&lt;/Keywords&gt;&lt;Keywords&gt;RABBIT&lt;/Keywords&gt;&lt;Keywords&gt;rabbit eye&lt;/Keywords&gt;&lt;Keywords&gt;tight junction&lt;/Keywords&gt;&lt;Keywords&gt;uveitis&lt;/Keywords&gt;&lt;Keywords&gt;ZO-1&lt;/Keywords&gt;&lt;Reprint&gt;Not in File&lt;/Reprint&gt;&lt;Start_Page&gt;123&lt;/Start_Page&gt;&lt;End_Page&gt;129&lt;/End_Page&gt;&lt;Periodical&gt;Experimental Eye Research&lt;/Periodical&gt;&lt;Volume&gt;74&lt;/Volume&gt;&lt;Issue&gt;1&lt;/Issue&gt;&lt;ISSN_ISBN&gt;0014-4835&lt;/ISSN_ISBN&gt;&lt;Misc_3&gt;DOI 10.1006/exer.2001.1100&lt;/Misc_3&gt;&lt;Address&gt;Boston Univ, Sch Med, Eye Pathol Lab, Boston, MA 02118 USA&amp;#xA;New England Coll Optometry, Dept Biosci, Boston, MA 02118 USA&lt;/Address&gt;&lt;Web_URL&gt;ISI:000175040700013&lt;/Web_URL&gt;&lt;ZZ_JournalFull&gt;&lt;f name="System"&gt;Experimental Eye Research&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16]</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AQP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198098</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eastAsia="en-US"/>
              </w:rPr>
            </w:pPr>
            <w:r>
              <w:rPr>
                <w:sz w:val="16"/>
                <w:szCs w:val="16"/>
                <w:lang w:val="fr-FR" w:eastAsia="en-US"/>
              </w:rPr>
              <w:t xml:space="preserve">Hasegawa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17]</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 +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P1A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M_000701</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Wetzel and Sweadner </w:t>
            </w:r>
            <w:r>
              <w:fldChar w:fldCharType="begin"/>
            </w:r>
            <w:r>
              <w:rPr>
                <w:sz w:val="16"/>
                <w:szCs w:val="16"/>
                <w:rFonts w:cs="Arial" w:ascii="Arial" w:hAnsi="Arial"/>
                <w:lang w:val="en-US"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hosh et al. </w:t>
            </w:r>
            <w:r>
              <w:fldChar w:fldCharType="begin"/>
            </w:r>
            <w:r>
              <w:rPr>
                <w:sz w:val="16"/>
                <w:szCs w:val="16"/>
                <w:rFonts w:cs="Arial" w:ascii="Arial" w:hAnsi="Arial"/>
                <w:lang w:val="en-US" w:eastAsia="en-US"/>
              </w:rPr>
              <w:instrText xml:space="preserve"> ADDIN REFMGR.CITE &lt;Refman&gt;&lt;Cite&gt;&lt;Author&gt;Ghosh&lt;/Author&gt;&lt;Year&gt;1990&lt;/Year&gt;&lt;RecNum&gt;60&lt;/RecNum&gt;&lt;IDText&gt;Cellular-Distribution and Differential Gene-Expression of the 3 Alpha-Subunit Isoforms of the Na,K-Atpase in the Ocular Ciliary Epithelium&lt;/IDText&gt;&lt;MDL Ref_Type="Journal"&gt;&lt;Ref_Type&gt;Journal&lt;/Ref_Type&gt;&lt;Ref_ID&gt;60&lt;/Ref_ID&gt;&lt;Title_Primary&gt;Cellular-Distribution and Differential Gene-Expression of the 3 Alpha-Subunit Isoforms of the Na,K-Atpase in the Ocular Ciliary Epithelium&lt;/Title_Primary&gt;&lt;Authors_Primary&gt;Ghosh,S.&lt;/Authors_Primary&gt;&lt;Authors_Primary&gt;Freitag,A.C.&lt;/Authors_Primary&gt;&lt;Authors_Primary&gt;Martinvasallo,P.&lt;/Authors_Primary&gt;&lt;Authors_Primary&gt;Cocaprados,M.&lt;/Authors_Primary&gt;&lt;Date_Primary&gt;1990/2/15&lt;/Date_Primary&gt;&lt;Keywords&gt;ALPHA-SUBUNIT ISOFORMS&lt;/Keywords&gt;&lt;Keywords&gt;CILIARY EPITHELIUM&lt;/Keywords&gt;&lt;Keywords&gt;DIFFERENTIAL GENE-EXPRESSION&lt;/Keywords&gt;&lt;Keywords&gt;EPITHELIUM&lt;/Keywords&gt;&lt;Keywords&gt;Gene Expression&lt;/Keywords&gt;&lt;Keywords&gt;GENE-EXPRESSION&lt;/Keywords&gt;&lt;Keywords&gt;NA,K-ATPASE&lt;/Keywords&gt;&lt;Keywords&gt;OCULAR&lt;/Keywords&gt;&lt;Reprint&gt;Not in File&lt;/Reprint&gt;&lt;Start_Page&gt;2935&lt;/Start_Page&gt;&lt;End_Page&gt;2940&lt;/End_Page&gt;&lt;Periodical&gt;Journal of Biological Chemistry&lt;/Periodical&gt;&lt;Volume&gt;265&lt;/Volume&gt;&lt;Issue&gt;5&lt;/Issue&gt;&lt;ISSN_ISBN&gt;0021-9258&lt;/ISSN_ISBN&gt;&lt;Address&gt;YALE UNIV,SCH MED,DEPT OPHTHALMOL,NEW HAVEN,CT 06510&amp;#xA;YALE UNIV,SCH MED,DEPT CELL BIOL,NEW HAVEN,CT 06510&lt;/Address&gt;&lt;Web_URL&gt;ISI:A1990CM84800082&lt;/Web_URL&gt;&lt;ZZ_JournalFull&gt;&lt;f name="System"&gt;Journal of Biological Chemistry&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vin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69" w:hRule="atLeast"/>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P1A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0702</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rPr>
            </w:pPr>
            <w:r>
              <w:rPr>
                <w:sz w:val="16"/>
                <w:szCs w:val="16"/>
                <w:lang w:val="en-US" w:eastAsia="en-US"/>
              </w:rPr>
              <w:t xml:space="preserve">Wetzel and Sweadner </w:t>
            </w:r>
            <w:r>
              <w:fldChar w:fldCharType="begin"/>
            </w:r>
            <w:r>
              <w:rPr>
                <w:sz w:val="16"/>
                <w:szCs w:val="16"/>
                <w:rFonts w:cs="Arial" w:ascii="Arial" w:hAnsi="Arial"/>
                <w:lang w:val="en-US"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rHeight w:val="69" w:hRule="atLeast"/>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6"/>
                <w:szCs w:val="16"/>
              </w:rPr>
            </w:pPr>
            <w:r>
              <w:rPr>
                <w:sz w:val="16"/>
                <w:szCs w:val="16"/>
              </w:rPr>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nl-NL" w:eastAsia="en-US"/>
              </w:rPr>
              <w:t xml:space="preserve">Ghosh et al. </w:t>
            </w:r>
            <w:r>
              <w:fldChar w:fldCharType="begin"/>
            </w:r>
            <w:r>
              <w:rPr>
                <w:sz w:val="16"/>
                <w:szCs w:val="16"/>
                <w:rFonts w:cs="Arial" w:ascii="Arial" w:hAnsi="Arial"/>
                <w:lang w:val="nl-NL" w:eastAsia="en-US"/>
              </w:rPr>
              <w:instrText xml:space="preserve"> ADDIN REFMGR.CITE &lt;Refman&gt;&lt;Cite&gt;&lt;Author&gt;Ghosh&lt;/Author&gt;&lt;Year&gt;1990&lt;/Year&gt;&lt;RecNum&gt;60&lt;/RecNum&gt;&lt;IDText&gt;Cellular-Distribution and Differential Gene-Expression of the 3 Alpha-Subunit Isoforms of the Na,K-Atpase in the Ocular Ciliary Epithelium&lt;/IDText&gt;&lt;MDL Ref_Type="Journal"&gt;&lt;Ref_Type&gt;Journal&lt;/Ref_Type&gt;&lt;Ref_ID&gt;60&lt;/Ref_ID&gt;&lt;Title_Primary&gt;Cellular-Distribution and Differential Gene-Expression of the 3 Alpha-Subunit Isoforms of the Na,K-Atpase in the Ocular Ciliary Epithelium&lt;/Title_Primary&gt;&lt;Authors_Primary&gt;Ghosh,S.&lt;/Authors_Primary&gt;&lt;Authors_Primary&gt;Freitag,A.C.&lt;/Authors_Primary&gt;&lt;Authors_Primary&gt;Martinvasallo,P.&lt;/Authors_Primary&gt;&lt;Authors_Primary&gt;Cocaprados,M.&lt;/Authors_Primary&gt;&lt;Date_Primary&gt;1990/2/15&lt;/Date_Primary&gt;&lt;Keywords&gt;ALPHA-SUBUNIT ISOFORMS&lt;/Keywords&gt;&lt;Keywords&gt;CILIARY EPITHELIUM&lt;/Keywords&gt;&lt;Keywords&gt;DIFFERENTIAL GENE-EXPRESSION&lt;/Keywords&gt;&lt;Keywords&gt;EPITHELIUM&lt;/Keywords&gt;&lt;Keywords&gt;Gene Expression&lt;/Keywords&gt;&lt;Keywords&gt;GENE-EXPRESSION&lt;/Keywords&gt;&lt;Keywords&gt;NA,K-ATPASE&lt;/Keywords&gt;&lt;Keywords&gt;OCULAR&lt;/Keywords&gt;&lt;Reprint&gt;Not in File&lt;/Reprint&gt;&lt;Start_Page&gt;2935&lt;/Start_Page&gt;&lt;End_Page&gt;2940&lt;/End_Page&gt;&lt;Periodical&gt;Journal of Biological Chemistry&lt;/Periodical&gt;&lt;Volume&gt;265&lt;/Volume&gt;&lt;Issue&gt;5&lt;/Issue&gt;&lt;ISSN_ISBN&gt;0021-9258&lt;/ISSN_ISBN&gt;&lt;Address&gt;YALE UNIV,SCH MED,DEPT OPHTHALMOL,NEW HAVEN,CT 06510&amp;#xA;YALE UNIV,SCH MED,DEPT CELL BIOL,NEW HAVEN,CT 06510&lt;/Address&gt;&lt;Web_URL&gt;ISI:A1990CM84800082&lt;/Web_URL&gt;&lt;ZZ_JournalFull&gt;&lt;f name="System"&gt;Journal of Biological Chemistry&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19]</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vin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P1A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M_15229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eastAsia="en-US"/>
              </w:rPr>
            </w:pPr>
            <w:r>
              <w:rPr>
                <w:sz w:val="16"/>
                <w:szCs w:val="16"/>
                <w:lang w:val="nl-NL" w:eastAsia="en-US"/>
              </w:rPr>
              <w:t xml:space="preserve">Ghosh et al. </w:t>
            </w:r>
            <w:r>
              <w:fldChar w:fldCharType="begin"/>
            </w:r>
            <w:r>
              <w:rPr>
                <w:sz w:val="16"/>
                <w:szCs w:val="16"/>
                <w:rFonts w:cs="Arial" w:ascii="Arial" w:hAnsi="Arial"/>
                <w:lang w:val="nl-NL" w:eastAsia="en-US"/>
              </w:rPr>
              <w:instrText xml:space="preserve"> ADDIN REFMGR.CITE &lt;Refman&gt;&lt;Cite&gt;&lt;Author&gt;Ghosh&lt;/Author&gt;&lt;Year&gt;1990&lt;/Year&gt;&lt;RecNum&gt;60&lt;/RecNum&gt;&lt;IDText&gt;Cellular-Distribution and Differential Gene-Expression of the 3 Alpha-Subunit Isoforms of the Na,K-Atpase in the Ocular Ciliary Epithelium&lt;/IDText&gt;&lt;MDL Ref_Type="Journal"&gt;&lt;Ref_Type&gt;Journal&lt;/Ref_Type&gt;&lt;Ref_ID&gt;60&lt;/Ref_ID&gt;&lt;Title_Primary&gt;Cellular-Distribution and Differential Gene-Expression of the 3 Alpha-Subunit Isoforms of the Na,K-Atpase in the Ocular Ciliary Epithelium&lt;/Title_Primary&gt;&lt;Authors_Primary&gt;Ghosh,S.&lt;/Authors_Primary&gt;&lt;Authors_Primary&gt;Freitag,A.C.&lt;/Authors_Primary&gt;&lt;Authors_Primary&gt;Martinvasallo,P.&lt;/Authors_Primary&gt;&lt;Authors_Primary&gt;Cocaprados,M.&lt;/Authors_Primary&gt;&lt;Date_Primary&gt;1990/2/15&lt;/Date_Primary&gt;&lt;Keywords&gt;ALPHA-SUBUNIT ISOFORMS&lt;/Keywords&gt;&lt;Keywords&gt;CILIARY EPITHELIUM&lt;/Keywords&gt;&lt;Keywords&gt;DIFFERENTIAL GENE-EXPRESSION&lt;/Keywords&gt;&lt;Keywords&gt;EPITHELIUM&lt;/Keywords&gt;&lt;Keywords&gt;Gene Expression&lt;/Keywords&gt;&lt;Keywords&gt;GENE-EXPRESSION&lt;/Keywords&gt;&lt;Keywords&gt;NA,K-ATPASE&lt;/Keywords&gt;&lt;Keywords&gt;OCULAR&lt;/Keywords&gt;&lt;Reprint&gt;Not in File&lt;/Reprint&gt;&lt;Start_Page&gt;2935&lt;/Start_Page&gt;&lt;End_Page&gt;2940&lt;/End_Page&gt;&lt;Periodical&gt;Journal of Biological Chemistry&lt;/Periodical&gt;&lt;Volume&gt;265&lt;/Volume&gt;&lt;Issue&gt;5&lt;/Issue&gt;&lt;ISSN_ISBN&gt;0021-9258&lt;/ISSN_ISBN&gt;&lt;Address&gt;YALE UNIV,SCH MED,DEPT OPHTHALMOL,NEW HAVEN,CT 06510&amp;#xA;YALE UNIV,SCH MED,DEPT CELL BIOL,NEW HAVEN,CT 06510&lt;/Address&gt;&lt;Web_URL&gt;ISI:A1990CM84800082&lt;/Web_URL&gt;&lt;ZZ_JournalFull&gt;&lt;f name="System"&gt;Journal of Biological Chemistry&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19]</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vin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eastAsia="en-US"/>
              </w:rPr>
            </w:pPr>
            <w:r>
              <w:rPr>
                <w:sz w:val="16"/>
                <w:szCs w:val="16"/>
                <w:lang w:val="nl-NL" w:eastAsia="en-US"/>
              </w:rPr>
              <w:t xml:space="preserve">Wetzel and Sweadner </w:t>
            </w:r>
            <w:r>
              <w:fldChar w:fldCharType="begin"/>
            </w:r>
            <w:r>
              <w:rPr>
                <w:sz w:val="16"/>
                <w:szCs w:val="16"/>
                <w:rFonts w:cs="Arial" w:ascii="Arial" w:hAnsi="Arial"/>
                <w:lang w:val="nl-NL"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18]</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P1B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677</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Wetzel and Sweadner </w:t>
            </w:r>
            <w:r>
              <w:fldChar w:fldCharType="begin"/>
            </w:r>
            <w:r>
              <w:rPr>
                <w:sz w:val="16"/>
                <w:szCs w:val="16"/>
                <w:rFonts w:cs="Arial" w:ascii="Arial" w:hAnsi="Arial"/>
                <w:lang w:val="en-US"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g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P1B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678</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 xml:space="preserve">Wetzel and Sweadner </w:t>
            </w:r>
            <w:r>
              <w:fldChar w:fldCharType="begin"/>
            </w:r>
            <w:r>
              <w:rPr>
                <w:sz w:val="16"/>
                <w:szCs w:val="16"/>
                <w:rFonts w:cs="Arial" w:ascii="Arial" w:hAnsi="Arial"/>
                <w:lang w:val="en-US"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P1B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67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nl-NL"/>
              </w:rPr>
            </w:pPr>
            <w:r>
              <w:rPr>
                <w:sz w:val="16"/>
                <w:szCs w:val="16"/>
                <w:lang w:val="en-US" w:eastAsia="en-US"/>
              </w:rPr>
              <w:t xml:space="preserve">Wetzel and Sweadner </w:t>
            </w:r>
            <w:r>
              <w:fldChar w:fldCharType="begin"/>
            </w:r>
            <w:r>
              <w:rPr>
                <w:sz w:val="16"/>
                <w:szCs w:val="16"/>
                <w:rFonts w:cs="Arial" w:ascii="Arial" w:hAnsi="Arial"/>
                <w:lang w:val="nl-NL" w:eastAsia="en-US"/>
              </w:rPr>
              <w:instrText xml:space="preserve"> ADDIN REFMGR.CITE &lt;Refman&gt;&lt;Cite&gt;&lt;Author&gt;Wetzel&lt;/Author&gt;&lt;Year&gt;2001&lt;/Year&gt;&lt;RecNum&gt;25&lt;/RecNum&gt;&lt;IDText&gt;Immunocytochemical localization of NaK-ATPase isoforms in the rat and mouse ocular ciliary epithelium&lt;/IDText&gt;&lt;MDL Ref_Type="Journal"&gt;&lt;Ref_Type&gt;Journal&lt;/Ref_Type&gt;&lt;Ref_ID&gt;25&lt;/Ref_ID&gt;&lt;Title_Primary&gt;Immunocytochemical localization of NaK-ATPase isoforms in the rat and mouse ocular ciliary epithelium&lt;/Title_Primary&gt;&lt;Authors_Primary&gt;Wetzel,R.K.&lt;/Authors_Primary&gt;&lt;Authors_Primary&gt;Sweadner,K.J.&lt;/Authors_Primary&gt;&lt;Date_Primary&gt;2001/3&lt;/Date_Primary&gt;&lt;Keywords&gt;ADENOSINE TRIPHOSPHATASE&lt;/Keywords&gt;&lt;Keywords&gt;ALPHA-SUBUNIT ISOFORMS&lt;/Keywords&gt;&lt;Keywords&gt;AQUEOUS-HUMOR&lt;/Keywords&gt;&lt;Keywords&gt;ATPASE&lt;/Keywords&gt;&lt;Keywords&gt;DIFFERENTIAL GENE-EXPRESSION&lt;/Keywords&gt;&lt;Keywords&gt;EXPRESSION&lt;/Keywords&gt;&lt;Keywords&gt;HELA-CELLS&lt;/Keywords&gt;&lt;Keywords&gt;LOCALIZATION&lt;/Keywords&gt;&lt;Keywords&gt;MECHANISM&lt;/Keywords&gt;&lt;Keywords&gt;MECHANISMS&lt;/Keywords&gt;&lt;Keywords&gt;MEMBRANE&lt;/Keywords&gt;&lt;Keywords&gt;methods&lt;/Keywords&gt;&lt;Keywords&gt;NA,K-ATPASE ALPHA&lt;/Keywords&gt;&lt;Keywords&gt;OCULAR&lt;/Keywords&gt;&lt;Keywords&gt;PROTEIN-KINASE-C&lt;/Keywords&gt;&lt;Keywords&gt;SECRETION&lt;/Keywords&gt;&lt;Keywords&gt;sodium&lt;/Keywords&gt;&lt;Reprint&gt;Not in File&lt;/Reprint&gt;&lt;Start_Page&gt;763&lt;/Start_Page&gt;&lt;End_Page&gt;769&lt;/End_Page&gt;&lt;Periodical&gt;Investigative Ophthalmology &amp;amp; Visual Science&lt;/Periodical&gt;&lt;Volume&gt;42&lt;/Volume&gt;&lt;Issue&gt;3&lt;/Issue&gt;&lt;ISSN_ISBN&gt;0146-0404&lt;/ISSN_ISBN&gt;&lt;Address&gt;Massachusetts Gen Hosp, Lab Membrane Biol, Ctr Neurosci, Charlestown, MA 02129 USA&lt;/Address&gt;&lt;Web_URL&gt;ISI:000167206600033&lt;/Web_URL&gt;&lt;ZZ_JournalFull&gt;&lt;f name="System"&gt;Investigative Ophthalmology &amp;amp; Visual Science&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18]</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mouse+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rPr>
            </w:pPr>
            <w:r>
              <w:rPr>
                <w:sz w:val="16"/>
                <w:szCs w:val="16"/>
                <w:lang w:val="nl-NL"/>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nl-NL"/>
              </w:rPr>
            </w:pPr>
            <w:r>
              <w:rPr>
                <w:sz w:val="16"/>
                <w:szCs w:val="16"/>
                <w:lang w:val="nl-NL"/>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BEST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M_017682</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nl-NL" w:eastAsia="en-US"/>
              </w:rPr>
              <w:t xml:space="preserve">Zhang et al. </w:t>
            </w:r>
            <w:r>
              <w:fldChar w:fldCharType="begin"/>
            </w:r>
            <w:r>
              <w:rPr>
                <w:sz w:val="16"/>
                <w:szCs w:val="16"/>
                <w:rFonts w:cs="Arial" w:ascii="Arial" w:hAnsi="Arial"/>
                <w:lang w:val="nl-NL" w:eastAsia="en-US"/>
              </w:rPr>
              <w:instrText xml:space="preserve"> ADDIN REFMGR.CITE &lt;Refman&gt;&lt;Cite&gt;&lt;Author&gt;Zhang&lt;/Author&gt;&lt;Year&gt;2010&lt;/Year&gt;&lt;RecNum&gt;6&lt;/RecNum&gt;&lt;IDText&gt;Bestrophin 2 is expressed in human non-pigmented ciliary epithelium but not retinal pigment epithelium&lt;/IDText&gt;&lt;MDL Ref_Type="Journal"&gt;&lt;Ref_Type&gt;Journal&lt;/Ref_Type&gt;&lt;Ref_ID&gt;6&lt;/Ref_ID&gt;&lt;Title_Primary&gt;Bestrophin 2 is expressed in human non-pigmented ciliary epithelium but not retinal pigment epithelium&lt;/Title_Primary&gt;&lt;Authors_Primary&gt;Zhang,Y&lt;/Authors_Primary&gt;&lt;Authors_Primary&gt;Patil,R.V&lt;/Authors_Primary&gt;&lt;Authors_Primary&gt;Marmorstein,A.D&lt;/Authors_Primary&gt;&lt;Date_Primary&gt;2010&lt;/Date_Primary&gt;&lt;Reprint&gt;In File&lt;/Reprint&gt;&lt;Start_Page&gt;200&lt;/Start_Page&gt;&lt;End_Page&gt;206&lt;/End_Page&gt;&lt;Periodical&gt;Molecular Vision&lt;/Periodical&gt;&lt;Volume&gt;16&lt;/Volume&gt;&lt;ZZ_JournalFull&gt;&lt;f name="System"&gt;Molecular Vision&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0]</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LU</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203339</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en-US" w:eastAsia="en-US"/>
              </w:rPr>
              <w:t xml:space="preserve">Zenkel et al. </w:t>
            </w: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2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84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Saito et al. </w:t>
            </w:r>
            <w:r>
              <w:fldChar w:fldCharType="begin"/>
            </w:r>
            <w:r>
              <w:rPr>
                <w:sz w:val="16"/>
                <w:szCs w:val="16"/>
                <w:rFonts w:cs="Arial" w:ascii="Arial" w:hAnsi="Arial"/>
                <w:lang w:val="en-US"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2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84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 xml:space="preserve">Saito et al. </w:t>
            </w:r>
            <w:r>
              <w:fldChar w:fldCharType="begin"/>
            </w:r>
            <w:r>
              <w:rPr>
                <w:sz w:val="16"/>
                <w:szCs w:val="16"/>
                <w:rFonts w:cs="Arial" w:ascii="Arial" w:hAnsi="Arial"/>
                <w:lang w:val="en-US"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2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0091</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Saito et al. </w:t>
            </w:r>
            <w:r>
              <w:fldChar w:fldCharType="begin"/>
            </w:r>
            <w:r>
              <w:rPr>
                <w:sz w:val="16"/>
                <w:szCs w:val="16"/>
                <w:rFonts w:cs="Arial" w:ascii="Arial" w:hAnsi="Arial"/>
                <w:lang w:val="nl-NL"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2]</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4</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0092</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Saito et al. </w:t>
            </w:r>
            <w:r>
              <w:fldChar w:fldCharType="begin"/>
            </w:r>
            <w:r>
              <w:rPr>
                <w:sz w:val="16"/>
                <w:szCs w:val="16"/>
                <w:rFonts w:cs="Arial" w:ascii="Arial" w:hAnsi="Arial"/>
                <w:lang w:val="nl-NL"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2]</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5</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33380</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Saito et al. </w:t>
            </w:r>
            <w:r>
              <w:fldChar w:fldCharType="begin"/>
            </w:r>
            <w:r>
              <w:rPr>
                <w:sz w:val="16"/>
                <w:szCs w:val="16"/>
                <w:rFonts w:cs="Arial" w:ascii="Arial" w:hAnsi="Arial"/>
                <w:lang w:val="nl-NL"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2]</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L4A6</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33641</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eastAsia="en-US"/>
              </w:rPr>
              <w:t xml:space="preserve">Saito et al. </w:t>
            </w:r>
            <w:r>
              <w:fldChar w:fldCharType="begin"/>
            </w:r>
            <w:r>
              <w:rPr>
                <w:sz w:val="16"/>
                <w:szCs w:val="16"/>
                <w:rFonts w:cs="Arial" w:ascii="Arial" w:hAnsi="Arial"/>
                <w:lang w:val="fr-FR" w:eastAsia="en-US"/>
              </w:rPr>
              <w:instrText xml:space="preserve"> ADDIN REFMGR.CITE &lt;Refman&gt;&lt;Cite&gt;&lt;Author&gt;Saito&lt;/Author&gt;&lt;Year&gt;2010&lt;/Year&gt;&lt;RecNum&gt;70&lt;/RecNum&gt;&lt;IDText&gt;Distribution of alpha(IV) collagen chains in the ocular anterior segments of adult mice&lt;/IDText&gt;&lt;MDL Ref_Type="Journal"&gt;&lt;Ref_Type&gt;Journal&lt;/Ref_Type&gt;&lt;Ref_ID&gt;70&lt;/Ref_ID&gt;&lt;Title_Primary&gt;Distribution of alpha(IV) collagen chains in the ocular anterior segments of adult mice&lt;/Title_Primary&gt;&lt;Authors_Primary&gt;Saito,K&lt;/Authors_Primary&gt;&lt;Authors_Primary&gt;Yonezawa,T&lt;/Authors_Primary&gt;&lt;Authors_Primary&gt;Minaguchi,J&lt;/Authors_Primary&gt;&lt;Authors_Primary&gt;Kurosaki,M&lt;/Authors_Primary&gt;&lt;Authors_Primary&gt;Suetsugu,S&lt;/Authors_Primary&gt;&lt;Authors_Primary&gt;Nakajima,A&lt;/Authors_Primary&gt;&lt;Authors_Primary&gt;Nomoto,H&lt;/Authors_Primary&gt;&lt;Authors_Primary&gt;Morizane,Y&lt;/Authors_Primary&gt;&lt;Authors_Primary&gt;Sado,Y&lt;/Authors_Primary&gt;&lt;Authors_Primary&gt;Sugimoto,M&lt;/Authors_Primary&gt;&lt;Authors_Primary&gt;Kusachi,S&lt;/Authors_Primary&gt;&lt;Authors_Primary&gt;Ninomiya,Y&lt;/Authors_Primary&gt;&lt;Date_Primary&gt;2010&lt;/Date_Primary&gt;&lt;Keywords&gt;basement membrane&lt;/Keywords&gt;&lt;Keywords&gt;ciliary body&lt;/Keywords&gt;&lt;Keywords&gt;collagen&lt;/Keywords&gt;&lt;Keywords&gt;extracellular matrix&lt;/Keywords&gt;&lt;Keywords&gt;EYE&lt;/Keywords&gt;&lt;Keywords&gt;OCULAR&lt;/Keywords&gt;&lt;Keywords&gt;Adult&lt;/Keywords&gt;&lt;Reprint&gt;In File&lt;/Reprint&gt;&lt;Start_Page&gt;1&lt;/Start_Page&gt;&lt;End_Page&gt;10&lt;/End_Page&gt;&lt;Periodical&gt;Connective Tissue Research&lt;/Periodical&gt;&lt;Issue&gt;jul 30&lt;/Issue&gt;&lt;ZZ_JournalFull&gt;&lt;f name="System"&gt;Connective Tissue Research&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22]</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CYGB</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134268</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eastAsia="en-US"/>
              </w:rPr>
              <w:t xml:space="preserve">Ostojic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23]</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CYP1B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010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da-DK"/>
              </w:rPr>
            </w:pPr>
            <w:r>
              <w:rPr>
                <w:sz w:val="16"/>
                <w:szCs w:val="16"/>
                <w:lang w:val="da-DK" w:eastAsia="en-US"/>
              </w:rPr>
              <w:t xml:space="preserve">Bejjani et al. </w:t>
            </w:r>
            <w:r>
              <w:fldChar w:fldCharType="begin"/>
            </w:r>
            <w:r>
              <w:rPr>
                <w:sz w:val="16"/>
                <w:szCs w:val="16"/>
                <w:rFonts w:cs="Arial" w:ascii="Arial" w:hAnsi="Arial"/>
                <w:lang w:val="da-DK" w:eastAsia="en-US"/>
              </w:rPr>
              <w:instrText xml:space="preserve"> ADDIN REFMGR.CITE </w:instrText>
            </w:r>
            <w:r>
              <w:rPr>
                <w:rFonts w:cs="Arial" w:ascii="Arial" w:hAnsi="Arial"/>
                <w:sz w:val="16"/>
                <w:szCs w:val="16"/>
                <w:lang w:val="da-DK" w:eastAsia="en-US"/>
              </w:rPr>
            </w:r>
            <w:r>
              <w:rPr>
                <w:sz w:val="16"/>
                <w:szCs w:val="16"/>
                <w:lang w:val="da-DK" w:eastAsia="en-US"/>
              </w:rPr>
              <w:fldChar w:fldCharType="separate"/>
            </w:r>
            <w:r>
              <w:rPr>
                <w:sz w:val="16"/>
                <w:szCs w:val="16"/>
                <w:lang w:val="da-DK" w:eastAsia="en-US"/>
              </w:rPr>
              <w:t>[1</w:t>
            </w:r>
            <w:r>
              <w:rPr>
                <w:rFonts w:cs="Arial" w:ascii="Arial" w:hAnsi="Arial"/>
                <w:sz w:val="16"/>
                <w:szCs w:val="16"/>
                <w:lang w:val="da-DK" w:eastAsia="en-US"/>
              </w:rPr>
              <w:t>24]</w:t>
            </w:r>
            <w:r/>
            <w:r>
              <w:rPr>
                <w:sz w:val="16"/>
                <w:szCs w:val="16"/>
                <w:rFonts w:cs="Arial" w:ascii="Arial" w:hAnsi="Arial"/>
                <w:lang w:val="da-DK" w:eastAsia="en-US"/>
              </w:rPr>
              <w:fldChar w:fldCharType="end"/>
            </w:r>
            <w:r>
              <w:rPr>
                <w:rFonts w:cs="Arial" w:ascii="Arial" w:hAnsi="Arial"/>
                <w:sz w:val="16"/>
                <w:szCs w:val="16"/>
                <w:lang w:val="da-DK"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da-DK" w:eastAsia="en-US"/>
              </w:rPr>
            </w:pPr>
            <w:r>
              <w:rPr>
                <w:sz w:val="16"/>
                <w:szCs w:val="16"/>
                <w:lang w:val="da-DK" w:eastAsia="en-US"/>
              </w:rPr>
              <w:t xml:space="preserve">Doshi et al. </w:t>
            </w:r>
            <w:r>
              <w:fldChar w:fldCharType="begin"/>
            </w:r>
            <w:r>
              <w:rPr>
                <w:sz w:val="16"/>
                <w:szCs w:val="16"/>
                <w:rFonts w:cs="Arial" w:ascii="Arial" w:hAnsi="Arial"/>
                <w:lang w:val="da-DK" w:eastAsia="en-US"/>
              </w:rPr>
              <w:instrText xml:space="preserve"> ADDIN REFMGR.CITE </w:instrText>
            </w:r>
            <w:r>
              <w:rPr>
                <w:rFonts w:cs="Arial" w:ascii="Arial" w:hAnsi="Arial"/>
                <w:sz w:val="16"/>
                <w:szCs w:val="16"/>
                <w:lang w:val="da-DK" w:eastAsia="en-US"/>
              </w:rPr>
            </w:r>
            <w:r>
              <w:rPr>
                <w:sz w:val="16"/>
                <w:szCs w:val="16"/>
                <w:lang w:val="da-DK" w:eastAsia="en-US"/>
              </w:rPr>
              <w:fldChar w:fldCharType="separate"/>
            </w:r>
            <w:r>
              <w:rPr>
                <w:sz w:val="16"/>
                <w:szCs w:val="16"/>
                <w:lang w:val="da-DK" w:eastAsia="en-US"/>
              </w:rPr>
              <w:t>[1</w:t>
            </w:r>
            <w:r>
              <w:rPr>
                <w:rFonts w:cs="Arial" w:ascii="Arial" w:hAnsi="Arial"/>
                <w:sz w:val="16"/>
                <w:szCs w:val="16"/>
                <w:lang w:val="da-DK" w:eastAsia="en-US"/>
              </w:rPr>
              <w:t>25]</w:t>
            </w:r>
            <w:r/>
            <w:r>
              <w:rPr>
                <w:sz w:val="16"/>
                <w:szCs w:val="16"/>
                <w:rFonts w:cs="Arial" w:ascii="Arial" w:hAnsi="Arial"/>
                <w:lang w:val="da-DK" w:eastAsia="en-US"/>
              </w:rPr>
              <w:fldChar w:fldCharType="end"/>
            </w:r>
            <w:r>
              <w:rPr>
                <w:rFonts w:cs="Arial" w:ascii="Arial" w:hAnsi="Arial"/>
                <w:sz w:val="16"/>
                <w:szCs w:val="16"/>
                <w:lang w:val="da-DK"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fr-FR"/>
              </w:rPr>
            </w:pPr>
            <w:r>
              <w:rPr>
                <w:sz w:val="16"/>
                <w:szCs w:val="16"/>
                <w:lang w:val="fr-FR"/>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 xml:space="preserve">GJA1 </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016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Calera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26]</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H-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Coca-Prados et al. </w:t>
            </w:r>
            <w:r>
              <w:fldChar w:fldCharType="begin"/>
            </w:r>
            <w:r>
              <w:rPr>
                <w:sz w:val="16"/>
                <w:szCs w:val="16"/>
                <w:rFonts w:cs="Arial" w:ascii="Arial" w:hAnsi="Arial"/>
                <w:lang w:val="es-ES" w:eastAsia="en-US"/>
              </w:rPr>
              <w:instrText xml:space="preserve"> ADDIN REFMGR.CITE &lt;Refman&gt;&lt;Cite&gt;&lt;Author&gt;Coca-Prados&lt;/Author&gt;&lt;Year&gt;1992&lt;/Year&gt;&lt;RecNum&gt;78&lt;/RecNum&gt;&lt;IDText&gt;Expression and Cellular-Distribution of the Alpha-1 Gap Junction Gene-Product in the Ocular Pigmented Ciliary Epithelium&lt;/IDText&gt;&lt;MDL Ref_Type="Journal"&gt;&lt;Ref_Type&gt;Journal&lt;/Ref_Type&gt;&lt;Ref_ID&gt;78&lt;/Ref_ID&gt;&lt;Title_Primary&gt;Expression and Cellular-Distribution of the Alpha-1 Gap Junction Gene-Product in the Ocular Pigmented Ciliary Epithelium&lt;/Title_Primary&gt;&lt;Authors_Primary&gt;Coca-Prados,M.&lt;/Authors_Primary&gt;&lt;Authors_Primary&gt;Ghosh,S.&lt;/Authors_Primary&gt;&lt;Authors_Primary&gt;Gilula,N.B.&lt;/Authors_Primary&gt;&lt;Authors_Primary&gt;Kumar,N.M.&lt;/Authors_Primary&gt;&lt;Date_Primary&gt;1992/2&lt;/Date_Primary&gt;&lt;Keywords&gt;analysis&lt;/Keywords&gt;&lt;Keywords&gt;CELLS&lt;/Keywords&gt;&lt;Keywords&gt;CILIARY EPITHELIUM&lt;/Keywords&gt;&lt;Keywords&gt;CLONING&lt;/Keywords&gt;&lt;Keywords&gt;CONNEXIN43&lt;/Keywords&gt;&lt;Keywords&gt;DOMAIN&lt;/Keywords&gt;&lt;Keywords&gt;EPITHELIAL-CELLS&lt;/Keywords&gt;&lt;Keywords&gt;EXPRESSION&lt;/Keywords&gt;&lt;Keywords&gt;EYE&lt;/Keywords&gt;&lt;Keywords&gt;eyes&lt;/Keywords&gt;&lt;Keywords&gt;GENE&lt;/Keywords&gt;&lt;Keywords&gt;HUMAN&lt;/Keywords&gt;&lt;Keywords&gt;LOCALIZATION&lt;/Keywords&gt;&lt;Keywords&gt;MEMBRANE&lt;/Keywords&gt;&lt;Keywords&gt;OCULAR&lt;/Keywords&gt;&lt;Keywords&gt;PHOSPHORYLATION&lt;/Keywords&gt;&lt;Keywords&gt;PROTEIN&lt;/Keywords&gt;&lt;Keywords&gt;RABBIT&lt;/Keywords&gt;&lt;Keywords&gt;RAT-LIVER&lt;/Keywords&gt;&lt;Reprint&gt;Not in File&lt;/Reprint&gt;&lt;Start_Page&gt;113&lt;/Start_Page&gt;&lt;End_Page&gt;122&lt;/End_Page&gt;&lt;Periodical&gt;Current Eye Research&lt;/Periodical&gt;&lt;Volume&gt;11&lt;/Volume&gt;&lt;Issue&gt;2&lt;/Issue&gt;&lt;ISSN_ISBN&gt;0271-3683&lt;/ISSN_ISBN&gt;&lt;Address&gt;Scripps Res Inst, DEPT CELL BIOL, LA JOLLA, CA 92037 USA&lt;/Address&gt;&lt;Web_URL&gt;ISI:A1992HJ85600001&lt;/Web_URL&gt;&lt;ZZ_JournalFull&gt;&lt;f name="System"&gt;Current Eye Research&lt;/f&gt;&lt;/ZZ_JournalFull&gt;&lt;ZZ_WorkformID&gt;1&lt;/ZZ_WorkformID&gt;&lt;/MDL&gt;&lt;/Cite&gt;&lt;/Refman&gt;</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27]</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s-ES"/>
              </w:rPr>
            </w:pPr>
            <w:r>
              <w:rPr>
                <w:sz w:val="16"/>
                <w:szCs w:val="16"/>
                <w:lang w:val="es-ES"/>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eastAsia="en-US"/>
              </w:rPr>
            </w:pPr>
            <w:r>
              <w:rPr>
                <w:sz w:val="16"/>
                <w:szCs w:val="16"/>
                <w:lang w:val="es-ES" w:eastAsia="en-US"/>
              </w:rPr>
              <w:t xml:space="preserve">Coffey et al. </w:t>
            </w:r>
            <w:r>
              <w:fldChar w:fldCharType="begin"/>
            </w:r>
            <w:r>
              <w:rPr>
                <w:sz w:val="16"/>
                <w:szCs w:val="16"/>
                <w:rFonts w:cs="Arial" w:ascii="Arial" w:hAnsi="Arial"/>
                <w:lang w:val="es-ES" w:eastAsia="en-US"/>
              </w:rPr>
              <w:instrText xml:space="preserve"> ADDIN REFMGR.CITE &lt;Refman&gt;&lt;Cite&gt;&lt;Author&gt;Coffey&lt;/Author&gt;&lt;Year&gt;2002&lt;/Year&gt;&lt;RecNum&gt;82&lt;/RecNum&gt;&lt;IDText&gt;Molecular profiling and cellular localization of connexin isoforms in the rat ciliary epithelium&lt;/IDText&gt;&lt;MDL Ref_Type="Journal"&gt;&lt;Ref_Type&gt;Journal&lt;/Ref_Type&gt;&lt;Ref_ID&gt;82&lt;/Ref_ID&gt;&lt;Title_Primary&gt;Molecular profiling and cellular localization of connexin isoforms in the rat ciliary epithelium&lt;/Title_Primary&gt;&lt;Authors_Primary&gt;Coffey,K.L.&lt;/Authors_Primary&gt;&lt;Authors_Primary&gt;Krushinsky,A.&lt;/Authors_Primary&gt;&lt;Authors_Primary&gt;Green,C.R.&lt;/Authors_Primary&gt;&lt;Authors_Primary&gt;Donaldson,P.J.&lt;/Authors_Primary&gt;&lt;Date_Primary&gt;2002/7&lt;/Date_Primary&gt;&lt;Keywords&gt;BODY&lt;/Keywords&gt;&lt;Keywords&gt;CELLS&lt;/Keywords&gt;&lt;Keywords&gt;CHANNELS&lt;/Keywords&gt;&lt;Keywords&gt;ciliary body&lt;/Keywords&gt;&lt;Keywords&gt;CILIARY EPITHELIUM&lt;/Keywords&gt;&lt;Keywords&gt;confocal microscopy&lt;/Keywords&gt;&lt;Keywords&gt;connexins&lt;/Keywords&gt;&lt;Keywords&gt;DOMAIN&lt;/Keywords&gt;&lt;Keywords&gt;electron microscopy&lt;/Keywords&gt;&lt;Keywords&gt;ELECTRON-MICROSCOPY&lt;/Keywords&gt;&lt;Keywords&gt;EXPRESSION&lt;/Keywords&gt;&lt;Keywords&gt;GAP JUNCTION DISTRIBUTION&lt;/Keywords&gt;&lt;Keywords&gt;gap junctions&lt;/Keywords&gt;&lt;Keywords&gt;Immunohistochemistry&lt;/Keywords&gt;&lt;Keywords&gt;IN-VITRO&lt;/Keywords&gt;&lt;Keywords&gt;LOCALIZATION&lt;/Keywords&gt;&lt;Keywords&gt;MEMBRANE&lt;/Keywords&gt;&lt;Keywords&gt;MICE&lt;/Keywords&gt;&lt;Keywords&gt;RABBIT&lt;/Keywords&gt;&lt;Keywords&gt;RT-PCR&lt;/Keywords&gt;&lt;Keywords&gt;transport&lt;/Keywords&gt;&lt;Reprint&gt;Not in File&lt;/Reprint&gt;&lt;Start_Page&gt;9&lt;/Start_Page&gt;&lt;End_Page&gt;21&lt;/End_Page&gt;&lt;Periodical&gt;Experimental Eye Research&lt;/Periodical&gt;&lt;Volume&gt;75&lt;/Volume&gt;&lt;Issue&gt;1&lt;/Issue&gt;&lt;ISSN_ISBN&gt;0014-4835&lt;/ISSN_ISBN&gt;&lt;Misc_3&gt;DOI 10.1006/exer.2002.1187&lt;/Misc_3&gt;&lt;Address&gt;Univ Auckland, Sch Med, Discipline Physiol, Sch Med &amp;amp; Hlth Sci, Auckland 1, New Zealand&amp;#xA;Univ Auckland, Disciplines Anat, Sch Med &amp;amp; Hlth Sci, Auckland 1, New Zealand&lt;/Address&gt;&lt;Web_URL&gt;ISI:000178410000002&lt;/Web_URL&gt;&lt;ZZ_JournalFull&gt;&lt;f name="System"&gt;Experimental Eye Research&lt;/f&gt;&lt;/ZZ_JournalFull&gt;&lt;ZZ_WorkformID&gt;1&lt;/ZZ_WorkformID&gt;&lt;/MDL&gt;&lt;/Cite&gt;&lt;/Refman&gt;</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28]</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s-ES"/>
              </w:rPr>
            </w:pPr>
            <w:r>
              <w:rPr>
                <w:sz w:val="16"/>
                <w:szCs w:val="16"/>
                <w:lang w:val="es-ES"/>
              </w:rPr>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 xml:space="preserve">GJA5 </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526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es-ES"/>
              </w:rPr>
            </w:pPr>
            <w:r>
              <w:rPr>
                <w:sz w:val="16"/>
                <w:szCs w:val="16"/>
                <w:lang w:val="es-ES" w:eastAsia="en-US"/>
              </w:rPr>
              <w:t xml:space="preserve">Coffey et al. </w:t>
            </w:r>
            <w:r>
              <w:fldChar w:fldCharType="begin"/>
            </w:r>
            <w:r>
              <w:rPr>
                <w:sz w:val="16"/>
                <w:szCs w:val="16"/>
                <w:rFonts w:cs="Arial" w:ascii="Arial" w:hAnsi="Arial"/>
                <w:lang w:val="es-ES" w:eastAsia="en-US"/>
              </w:rPr>
              <w:instrText xml:space="preserve"> ADDIN REFMGR.CITE &lt;Refman&gt;&lt;Cite&gt;&lt;Author&gt;Coffey&lt;/Author&gt;&lt;Year&gt;2002&lt;/Year&gt;&lt;RecNum&gt;82&lt;/RecNum&gt;&lt;IDText&gt;Molecular profiling and cellular localization of connexin isoforms in the rat ciliary epithelium&lt;/IDText&gt;&lt;MDL Ref_Type="Journal"&gt;&lt;Ref_Type&gt;Journal&lt;/Ref_Type&gt;&lt;Ref_ID&gt;82&lt;/Ref_ID&gt;&lt;Title_Primary&gt;Molecular profiling and cellular localization of connexin isoforms in the rat ciliary epithelium&lt;/Title_Primary&gt;&lt;Authors_Primary&gt;Coffey,K.L.&lt;/Authors_Primary&gt;&lt;Authors_Primary&gt;Krushinsky,A.&lt;/Authors_Primary&gt;&lt;Authors_Primary&gt;Green,C.R.&lt;/Authors_Primary&gt;&lt;Authors_Primary&gt;Donaldson,P.J.&lt;/Authors_Primary&gt;&lt;Date_Primary&gt;2002/7&lt;/Date_Primary&gt;&lt;Keywords&gt;BODY&lt;/Keywords&gt;&lt;Keywords&gt;CELLS&lt;/Keywords&gt;&lt;Keywords&gt;CHANNELS&lt;/Keywords&gt;&lt;Keywords&gt;ciliary body&lt;/Keywords&gt;&lt;Keywords&gt;CILIARY EPITHELIUM&lt;/Keywords&gt;&lt;Keywords&gt;confocal microscopy&lt;/Keywords&gt;&lt;Keywords&gt;connexins&lt;/Keywords&gt;&lt;Keywords&gt;DOMAIN&lt;/Keywords&gt;&lt;Keywords&gt;electron microscopy&lt;/Keywords&gt;&lt;Keywords&gt;ELECTRON-MICROSCOPY&lt;/Keywords&gt;&lt;Keywords&gt;EXPRESSION&lt;/Keywords&gt;&lt;Keywords&gt;GAP JUNCTION DISTRIBUTION&lt;/Keywords&gt;&lt;Keywords&gt;gap junctions&lt;/Keywords&gt;&lt;Keywords&gt;Immunohistochemistry&lt;/Keywords&gt;&lt;Keywords&gt;IN-VITRO&lt;/Keywords&gt;&lt;Keywords&gt;LOCALIZATION&lt;/Keywords&gt;&lt;Keywords&gt;MEMBRANE&lt;/Keywords&gt;&lt;Keywords&gt;MICE&lt;/Keywords&gt;&lt;Keywords&gt;RABBIT&lt;/Keywords&gt;&lt;Keywords&gt;RT-PCR&lt;/Keywords&gt;&lt;Keywords&gt;transport&lt;/Keywords&gt;&lt;Reprint&gt;Not in File&lt;/Reprint&gt;&lt;Start_Page&gt;9&lt;/Start_Page&gt;&lt;End_Page&gt;21&lt;/End_Page&gt;&lt;Periodical&gt;Experimental Eye Research&lt;/Periodical&gt;&lt;Volume&gt;75&lt;/Volume&gt;&lt;Issue&gt;1&lt;/Issue&gt;&lt;ISSN_ISBN&gt;0014-4835&lt;/ISSN_ISBN&gt;&lt;Misc_3&gt;DOI 10.1006/exer.2002.1187&lt;/Misc_3&gt;&lt;Address&gt;Univ Auckland, Sch Med, Discipline Physiol, Sch Med &amp;amp; Hlth Sci, Auckland 1, New Zealand&amp;#xA;Univ Auckland, Disciplines Anat, Sch Med &amp;amp; Hlth Sci, Auckland 1, New Zealand&lt;/Address&gt;&lt;Web_URL&gt;ISI:000178410000002&lt;/Web_URL&gt;&lt;ZZ_JournalFull&gt;&lt;f name="System"&gt;Experimental Eye Research&lt;/f&gt;&lt;/ZZ_JournalFull&gt;&lt;ZZ_WorkformID&gt;1&lt;/ZZ_WorkformID&gt;&lt;/MDL&gt;&lt;/Cite&gt;&lt;/Refman&gt;</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28]</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GJB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400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s-ES" w:eastAsia="en-US"/>
              </w:rPr>
              <w:t xml:space="preserve">Coffey et al. </w:t>
            </w:r>
            <w:r>
              <w:fldChar w:fldCharType="begin"/>
            </w:r>
            <w:r>
              <w:rPr>
                <w:sz w:val="16"/>
                <w:szCs w:val="16"/>
                <w:rFonts w:cs="Arial" w:ascii="Arial" w:hAnsi="Arial"/>
                <w:lang w:val="es-ES" w:eastAsia="en-US"/>
              </w:rPr>
              <w:instrText xml:space="preserve"> ADDIN REFMGR.CITE &lt;Refman&gt;&lt;Cite&gt;&lt;Author&gt;Coffey&lt;/Author&gt;&lt;Year&gt;2002&lt;/Year&gt;&lt;RecNum&gt;82&lt;/RecNum&gt;&lt;IDText&gt;Molecular profiling and cellular localization of connexin isoforms in the rat ciliary epithelium&lt;/IDText&gt;&lt;MDL Ref_Type="Journal"&gt;&lt;Ref_Type&gt;Journal&lt;/Ref_Type&gt;&lt;Ref_ID&gt;82&lt;/Ref_ID&gt;&lt;Title_Primary&gt;Molecular profiling and cellular localization of connexin isoforms in the rat ciliary epithelium&lt;/Title_Primary&gt;&lt;Authors_Primary&gt;Coffey,K.L.&lt;/Authors_Primary&gt;&lt;Authors_Primary&gt;Krushinsky,A.&lt;/Authors_Primary&gt;&lt;Authors_Primary&gt;Green,C.R.&lt;/Authors_Primary&gt;&lt;Authors_Primary&gt;Donaldson,P.J.&lt;/Authors_Primary&gt;&lt;Date_Primary&gt;2002/7&lt;/Date_Primary&gt;&lt;Keywords&gt;BODY&lt;/Keywords&gt;&lt;Keywords&gt;CELLS&lt;/Keywords&gt;&lt;Keywords&gt;CHANNELS&lt;/Keywords&gt;&lt;Keywords&gt;ciliary body&lt;/Keywords&gt;&lt;Keywords&gt;CILIARY EPITHELIUM&lt;/Keywords&gt;&lt;Keywords&gt;confocal microscopy&lt;/Keywords&gt;&lt;Keywords&gt;connexins&lt;/Keywords&gt;&lt;Keywords&gt;DOMAIN&lt;/Keywords&gt;&lt;Keywords&gt;electron microscopy&lt;/Keywords&gt;&lt;Keywords&gt;ELECTRON-MICROSCOPY&lt;/Keywords&gt;&lt;Keywords&gt;EXPRESSION&lt;/Keywords&gt;&lt;Keywords&gt;GAP JUNCTION DISTRIBUTION&lt;/Keywords&gt;&lt;Keywords&gt;gap junctions&lt;/Keywords&gt;&lt;Keywords&gt;Immunohistochemistry&lt;/Keywords&gt;&lt;Keywords&gt;IN-VITRO&lt;/Keywords&gt;&lt;Keywords&gt;LOCALIZATION&lt;/Keywords&gt;&lt;Keywords&gt;MEMBRANE&lt;/Keywords&gt;&lt;Keywords&gt;MICE&lt;/Keywords&gt;&lt;Keywords&gt;RABBIT&lt;/Keywords&gt;&lt;Keywords&gt;RT-PCR&lt;/Keywords&gt;&lt;Keywords&gt;transport&lt;/Keywords&gt;&lt;Reprint&gt;Not in File&lt;/Reprint&gt;&lt;Start_Page&gt;9&lt;/Start_Page&gt;&lt;End_Page&gt;21&lt;/End_Page&gt;&lt;Periodical&gt;Experimental Eye Research&lt;/Periodical&gt;&lt;Volume&gt;75&lt;/Volume&gt;&lt;Issue&gt;1&lt;/Issue&gt;&lt;ISSN_ISBN&gt;0014-4835&lt;/ISSN_ISBN&gt;&lt;Misc_3&gt;DOI 10.1006/exer.2002.1187&lt;/Misc_3&gt;&lt;Address&gt;Univ Auckland, Sch Med, Discipline Physiol, Sch Med &amp;amp; Hlth Sci, Auckland 1, New Zealand&amp;#xA;Univ Auckland, Disciplines Anat, Sch Med &amp;amp; Hlth Sci, Auckland 1, New Zealand&lt;/Address&gt;&lt;Web_URL&gt;ISI:000178410000002&lt;/Web_URL&gt;&lt;ZZ_JournalFull&gt;&lt;f name="System"&gt;Experimental Eye Research&lt;/f&gt;&lt;/ZZ_JournalFull&gt;&lt;ZZ_WorkformID&gt;1&lt;/ZZ_WorkformID&gt;&lt;/MDL&gt;&lt;/Cite&gt;&lt;/Refman&gt;</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28]</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JB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2400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Coffey et al. </w:t>
            </w:r>
            <w:r>
              <w:fldChar w:fldCharType="begin"/>
            </w:r>
            <w:r>
              <w:rPr>
                <w:sz w:val="16"/>
                <w:szCs w:val="16"/>
                <w:rFonts w:cs="Arial" w:ascii="Arial" w:hAnsi="Arial"/>
                <w:lang w:val="nl-NL" w:eastAsia="en-US"/>
              </w:rPr>
              <w:instrText xml:space="preserve"> ADDIN REFMGR.CITE &lt;Refman&gt;&lt;Cite&gt;&lt;Author&gt;Coffey&lt;/Author&gt;&lt;Year&gt;2002&lt;/Year&gt;&lt;RecNum&gt;82&lt;/RecNum&gt;&lt;IDText&gt;Molecular profiling and cellular localization of connexin isoforms in the rat ciliary epithelium&lt;/IDText&gt;&lt;MDL Ref_Type="Journal"&gt;&lt;Ref_Type&gt;Journal&lt;/Ref_Type&gt;&lt;Ref_ID&gt;82&lt;/Ref_ID&gt;&lt;Title_Primary&gt;Molecular profiling and cellular localization of connexin isoforms in the rat ciliary epithelium&lt;/Title_Primary&gt;&lt;Authors_Primary&gt;Coffey,K.L.&lt;/Authors_Primary&gt;&lt;Authors_Primary&gt;Krushinsky,A.&lt;/Authors_Primary&gt;&lt;Authors_Primary&gt;Green,C.R.&lt;/Authors_Primary&gt;&lt;Authors_Primary&gt;Donaldson,P.J.&lt;/Authors_Primary&gt;&lt;Date_Primary&gt;2002/7&lt;/Date_Primary&gt;&lt;Keywords&gt;BODY&lt;/Keywords&gt;&lt;Keywords&gt;CELLS&lt;/Keywords&gt;&lt;Keywords&gt;CHANNELS&lt;/Keywords&gt;&lt;Keywords&gt;ciliary body&lt;/Keywords&gt;&lt;Keywords&gt;CILIARY EPITHELIUM&lt;/Keywords&gt;&lt;Keywords&gt;confocal microscopy&lt;/Keywords&gt;&lt;Keywords&gt;connexins&lt;/Keywords&gt;&lt;Keywords&gt;DOMAIN&lt;/Keywords&gt;&lt;Keywords&gt;electron microscopy&lt;/Keywords&gt;&lt;Keywords&gt;ELECTRON-MICROSCOPY&lt;/Keywords&gt;&lt;Keywords&gt;EXPRESSION&lt;/Keywords&gt;&lt;Keywords&gt;GAP JUNCTION DISTRIBUTION&lt;/Keywords&gt;&lt;Keywords&gt;gap junctions&lt;/Keywords&gt;&lt;Keywords&gt;Immunohistochemistry&lt;/Keywords&gt;&lt;Keywords&gt;IN-VITRO&lt;/Keywords&gt;&lt;Keywords&gt;LOCALIZATION&lt;/Keywords&gt;&lt;Keywords&gt;MEMBRANE&lt;/Keywords&gt;&lt;Keywords&gt;MICE&lt;/Keywords&gt;&lt;Keywords&gt;RABBIT&lt;/Keywords&gt;&lt;Keywords&gt;RT-PCR&lt;/Keywords&gt;&lt;Keywords&gt;transport&lt;/Keywords&gt;&lt;Reprint&gt;Not in File&lt;/Reprint&gt;&lt;Start_Page&gt;9&lt;/Start_Page&gt;&lt;End_Page&gt;21&lt;/End_Page&gt;&lt;Periodical&gt;Experimental Eye Research&lt;/Periodical&gt;&lt;Volume&gt;75&lt;/Volume&gt;&lt;Issue&gt;1&lt;/Issue&gt;&lt;ISSN_ISBN&gt;0014-4835&lt;/ISSN_ISBN&gt;&lt;Misc_3&gt;DOI 10.1006/exer.2002.1187&lt;/Misc_3&gt;&lt;Address&gt;Univ Auckland, Sch Med, Discipline Physiol, Sch Med &amp;amp; Hlth Sci, Auckland 1, New Zealand&amp;#xA;Univ Auckland, Disciplines Anat, Sch Med &amp;amp; Hlth Sci, Auckland 1, New Zealand&lt;/Address&gt;&lt;Web_URL&gt;ISI:000178410000002&lt;/Web_URL&gt;&lt;ZZ_JournalFull&gt;&lt;f name="System"&gt;Experimental Eye Research&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8]</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LUT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651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rPr>
            </w:pPr>
            <w:r>
              <w:rPr>
                <w:sz w:val="16"/>
                <w:szCs w:val="16"/>
                <w:lang w:val="nl-NL" w:eastAsia="en-US"/>
              </w:rPr>
              <w:t xml:space="preserve">Tserentsoodol et al. </w:t>
            </w:r>
            <w:r>
              <w:fldChar w:fldCharType="begin"/>
            </w:r>
            <w:r>
              <w:rPr>
                <w:sz w:val="16"/>
                <w:szCs w:val="16"/>
                <w:rFonts w:cs="Arial" w:ascii="Arial" w:hAnsi="Arial"/>
                <w:lang w:val="nl-NL" w:eastAsia="en-US"/>
              </w:rPr>
              <w:instrText xml:space="preserve"> ADDIN REFMGR.CITE </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29]</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nl-NL"/>
              </w:rPr>
            </w:pPr>
            <w:r>
              <w:rPr>
                <w:sz w:val="16"/>
                <w:szCs w:val="16"/>
                <w:lang w:val="nl-NL"/>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LAMA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M_00555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rPr>
            </w:pPr>
            <w:r>
              <w:rPr>
                <w:sz w:val="16"/>
                <w:szCs w:val="16"/>
                <w:lang w:val="nl-NL" w:eastAsia="en-US"/>
              </w:rPr>
              <w:t xml:space="preserve">Wang et al. </w:t>
            </w:r>
            <w:r>
              <w:fldChar w:fldCharType="begin"/>
            </w:r>
            <w:r>
              <w:rPr>
                <w:sz w:val="16"/>
                <w:szCs w:val="16"/>
                <w:rFonts w:cs="Arial" w:ascii="Arial" w:hAnsi="Arial"/>
                <w:lang w:val="nl-NL" w:eastAsia="en-US"/>
              </w:rPr>
              <w:instrText xml:space="preserve"> ADDIN REFMGR.CITE &lt;Refman&gt;&lt;Cite&gt;&lt;Author&gt;Wang&lt;/Author&gt;&lt;Year&gt;1994&lt;/Year&gt;&lt;RecNum&gt;28&lt;/RecNum&gt;&lt;IDText&gt;Laminin Subtype Distribution in the Human Ciliary Body&lt;/IDText&gt;&lt;MDL Ref_Type="Journal"&gt;&lt;Ref_Type&gt;Journal&lt;/Ref_Type&gt;&lt;Ref_ID&gt;28&lt;/Ref_ID&gt;&lt;Title_Primary&gt;Laminin Subtype Distribution in the Human Ciliary Body&lt;/Title_Primary&gt;&lt;Authors_Primary&gt;Wang,T.H.&lt;/Authors_Primary&gt;&lt;Authors_Primary&gt;Lindsey,J.D.&lt;/Authors_Primary&gt;&lt;Authors_Primary&gt;Weinreb,R.N.&lt;/Authors_Primary&gt;&lt;Date_Primary&gt;1994/9&lt;/Date_Primary&gt;&lt;Keywords&gt;AQUEOUS-HUMOR DYNAMICS&lt;/Keywords&gt;&lt;Keywords&gt;BASEMENT-MEMBRANE&lt;/Keywords&gt;&lt;Keywords&gt;BODY&lt;/Keywords&gt;&lt;Keywords&gt;CELLULAR INTERACTIONS&lt;/Keywords&gt;&lt;Keywords&gt;ciliary body&lt;/Keywords&gt;&lt;Keywords&gt;EXTRACELLULAR-MATRIX&lt;/Keywords&gt;&lt;Keywords&gt;EYE&lt;/Keywords&gt;&lt;Keywords&gt;eyes&lt;/Keywords&gt;&lt;Keywords&gt;GLAUCOMA&lt;/Keywords&gt;&lt;Keywords&gt;GLYCOPROTEIN&lt;/Keywords&gt;&lt;Keywords&gt;HUMAN&lt;/Keywords&gt;&lt;Keywords&gt;LAMININ&lt;/Keywords&gt;&lt;Keywords&gt;LOCALIZATION&lt;/Keywords&gt;&lt;Keywords&gt;MEMBRANE&lt;/Keywords&gt;&lt;Keywords&gt;MEROSIN&lt;/Keywords&gt;&lt;Keywords&gt;MOLECULES&lt;/Keywords&gt;&lt;Keywords&gt;MONOCLONAL ANTIBODY&lt;/Keywords&gt;&lt;Keywords&gt;NEUROMUSCULAR-JUNCTION&lt;/Keywords&gt;&lt;Keywords&gt;PATHWAYS&lt;/Keywords&gt;&lt;Keywords&gt;PROTEINS&lt;/Keywords&gt;&lt;Keywords&gt;S LAMININ&lt;/Keywords&gt;&lt;Keywords&gt;SMOOTH-MUSCLE CELLS&lt;/Keywords&gt;&lt;Reprint&gt;Not in File&lt;/Reprint&gt;&lt;Start_Page&gt;3776&lt;/Start_Page&gt;&lt;End_Page&gt;3782&lt;/End_Page&gt;&lt;Periodical&gt;Investigative Ophthalmology &amp;amp; Visual Science&lt;/Periodical&gt;&lt;Volume&gt;35&lt;/Volume&gt;&lt;Issue&gt;10&lt;/Issue&gt;&lt;ISSN_ISBN&gt;0146-0404&lt;/ISSN_ISBN&gt;&lt;Address&gt;UNIV CALIF SAN DIEGO,CTR GLAUCOMA,LA JOLLA,CA 92093&amp;#xA;UNIV CALIF SAN DIEGO,RES LABS,LA JOLLA,CA 92093&lt;/Address&gt;&lt;Web_URL&gt;ISI:A1994PH60700027&lt;/Web_URL&gt;&lt;ZZ_JournalFull&gt;&lt;f name="System"&gt;Investigative Ophthalmology &amp;amp; Visual Science&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30]</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nl-NL"/>
              </w:rPr>
            </w:pPr>
            <w:r>
              <w:rPr>
                <w:sz w:val="16"/>
                <w:szCs w:val="16"/>
                <w:lang w:val="nl-NL"/>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LAMB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M_002292</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nl-NL"/>
              </w:rPr>
            </w:pPr>
            <w:r>
              <w:rPr>
                <w:sz w:val="16"/>
                <w:szCs w:val="16"/>
                <w:lang w:val="nl-NL" w:eastAsia="en-US"/>
              </w:rPr>
              <w:t xml:space="preserve">Wang et al. </w:t>
            </w:r>
            <w:r>
              <w:fldChar w:fldCharType="begin"/>
            </w:r>
            <w:r>
              <w:rPr>
                <w:sz w:val="16"/>
                <w:szCs w:val="16"/>
                <w:rFonts w:cs="Arial" w:ascii="Arial" w:hAnsi="Arial"/>
                <w:lang w:val="nl-NL" w:eastAsia="en-US"/>
              </w:rPr>
              <w:instrText xml:space="preserve"> ADDIN REFMGR.CITE &lt;Refman&gt;&lt;Cite&gt;&lt;Author&gt;Wang&lt;/Author&gt;&lt;Year&gt;1994&lt;/Year&gt;&lt;RecNum&gt;28&lt;/RecNum&gt;&lt;IDText&gt;Laminin Subtype Distribution in the Human Ciliary Body&lt;/IDText&gt;&lt;MDL Ref_Type="Journal"&gt;&lt;Ref_Type&gt;Journal&lt;/Ref_Type&gt;&lt;Ref_ID&gt;28&lt;/Ref_ID&gt;&lt;Title_Primary&gt;Laminin Subtype Distribution in the Human Ciliary Body&lt;/Title_Primary&gt;&lt;Authors_Primary&gt;Wang,T.H.&lt;/Authors_Primary&gt;&lt;Authors_Primary&gt;Lindsey,J.D.&lt;/Authors_Primary&gt;&lt;Authors_Primary&gt;Weinreb,R.N.&lt;/Authors_Primary&gt;&lt;Date_Primary&gt;1994/9&lt;/Date_Primary&gt;&lt;Keywords&gt;AQUEOUS-HUMOR DYNAMICS&lt;/Keywords&gt;&lt;Keywords&gt;BASEMENT-MEMBRANE&lt;/Keywords&gt;&lt;Keywords&gt;BODY&lt;/Keywords&gt;&lt;Keywords&gt;CELLULAR INTERACTIONS&lt;/Keywords&gt;&lt;Keywords&gt;ciliary body&lt;/Keywords&gt;&lt;Keywords&gt;EXTRACELLULAR-MATRIX&lt;/Keywords&gt;&lt;Keywords&gt;EYE&lt;/Keywords&gt;&lt;Keywords&gt;eyes&lt;/Keywords&gt;&lt;Keywords&gt;GLAUCOMA&lt;/Keywords&gt;&lt;Keywords&gt;GLYCOPROTEIN&lt;/Keywords&gt;&lt;Keywords&gt;HUMAN&lt;/Keywords&gt;&lt;Keywords&gt;LAMININ&lt;/Keywords&gt;&lt;Keywords&gt;LOCALIZATION&lt;/Keywords&gt;&lt;Keywords&gt;MEMBRANE&lt;/Keywords&gt;&lt;Keywords&gt;MEROSIN&lt;/Keywords&gt;&lt;Keywords&gt;MOLECULES&lt;/Keywords&gt;&lt;Keywords&gt;MONOCLONAL ANTIBODY&lt;/Keywords&gt;&lt;Keywords&gt;NEUROMUSCULAR-JUNCTION&lt;/Keywords&gt;&lt;Keywords&gt;PATHWAYS&lt;/Keywords&gt;&lt;Keywords&gt;PROTEINS&lt;/Keywords&gt;&lt;Keywords&gt;S LAMININ&lt;/Keywords&gt;&lt;Keywords&gt;SMOOTH-MUSCLE CELLS&lt;/Keywords&gt;&lt;Reprint&gt;Not in File&lt;/Reprint&gt;&lt;Start_Page&gt;3776&lt;/Start_Page&gt;&lt;End_Page&gt;3782&lt;/End_Page&gt;&lt;Periodical&gt;Investigative Ophthalmology &amp;amp; Visual Science&lt;/Periodical&gt;&lt;Volume&gt;35&lt;/Volume&gt;&lt;Issue&gt;10&lt;/Issue&gt;&lt;ISSN_ISBN&gt;0146-0404&lt;/ISSN_ISBN&gt;&lt;Address&gt;UNIV CALIF SAN DIEGO,CTR GLAUCOMA,LA JOLLA,CA 92093&amp;#xA;UNIV CALIF SAN DIEGO,RES LABS,LA JOLLA,CA 92093&lt;/Address&gt;&lt;Web_URL&gt;ISI:A1994PH60700027&lt;/Web_URL&gt;&lt;ZZ_JournalFull&gt;&lt;f name="System"&gt;Investigative Ophthalmology &amp;amp; Visual Science&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30]</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nl-NL"/>
              </w:rPr>
            </w:pPr>
            <w:r>
              <w:rPr>
                <w:sz w:val="16"/>
                <w:szCs w:val="16"/>
                <w:lang w:val="nl-NL"/>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LAMB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NM_002291</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nl-NL"/>
              </w:rPr>
            </w:pPr>
            <w:r>
              <w:rPr>
                <w:sz w:val="16"/>
                <w:szCs w:val="16"/>
                <w:lang w:val="nl-NL" w:eastAsia="en-US"/>
              </w:rPr>
              <w:t xml:space="preserve">Wang et al. </w:t>
            </w:r>
            <w:r>
              <w:fldChar w:fldCharType="begin"/>
            </w:r>
            <w:r>
              <w:rPr>
                <w:sz w:val="16"/>
                <w:szCs w:val="16"/>
                <w:rFonts w:cs="Arial" w:ascii="Arial" w:hAnsi="Arial"/>
                <w:lang w:val="nl-NL" w:eastAsia="en-US"/>
              </w:rPr>
              <w:instrText xml:space="preserve"> ADDIN REFMGR.CITE &lt;Refman&gt;&lt;Cite&gt;&lt;Author&gt;Wang&lt;/Author&gt;&lt;Year&gt;1994&lt;/Year&gt;&lt;RecNum&gt;28&lt;/RecNum&gt;&lt;IDText&gt;Laminin Subtype Distribution in the Human Ciliary Body&lt;/IDText&gt;&lt;MDL Ref_Type="Journal"&gt;&lt;Ref_Type&gt;Journal&lt;/Ref_Type&gt;&lt;Ref_ID&gt;28&lt;/Ref_ID&gt;&lt;Title_Primary&gt;Laminin Subtype Distribution in the Human Ciliary Body&lt;/Title_Primary&gt;&lt;Authors_Primary&gt;Wang,T.H.&lt;/Authors_Primary&gt;&lt;Authors_Primary&gt;Lindsey,J.D.&lt;/Authors_Primary&gt;&lt;Authors_Primary&gt;Weinreb,R.N.&lt;/Authors_Primary&gt;&lt;Date_Primary&gt;1994/9&lt;/Date_Primary&gt;&lt;Keywords&gt;AQUEOUS-HUMOR DYNAMICS&lt;/Keywords&gt;&lt;Keywords&gt;BASEMENT-MEMBRANE&lt;/Keywords&gt;&lt;Keywords&gt;BODY&lt;/Keywords&gt;&lt;Keywords&gt;CELLULAR INTERACTIONS&lt;/Keywords&gt;&lt;Keywords&gt;ciliary body&lt;/Keywords&gt;&lt;Keywords&gt;EXTRACELLULAR-MATRIX&lt;/Keywords&gt;&lt;Keywords&gt;EYE&lt;/Keywords&gt;&lt;Keywords&gt;eyes&lt;/Keywords&gt;&lt;Keywords&gt;GLAUCOMA&lt;/Keywords&gt;&lt;Keywords&gt;GLYCOPROTEIN&lt;/Keywords&gt;&lt;Keywords&gt;HUMAN&lt;/Keywords&gt;&lt;Keywords&gt;LAMININ&lt;/Keywords&gt;&lt;Keywords&gt;LOCALIZATION&lt;/Keywords&gt;&lt;Keywords&gt;MEMBRANE&lt;/Keywords&gt;&lt;Keywords&gt;MEROSIN&lt;/Keywords&gt;&lt;Keywords&gt;MOLECULES&lt;/Keywords&gt;&lt;Keywords&gt;MONOCLONAL ANTIBODY&lt;/Keywords&gt;&lt;Keywords&gt;NEUROMUSCULAR-JUNCTION&lt;/Keywords&gt;&lt;Keywords&gt;PATHWAYS&lt;/Keywords&gt;&lt;Keywords&gt;PROTEINS&lt;/Keywords&gt;&lt;Keywords&gt;S LAMININ&lt;/Keywords&gt;&lt;Keywords&gt;SMOOTH-MUSCLE CELLS&lt;/Keywords&gt;&lt;Reprint&gt;Not in File&lt;/Reprint&gt;&lt;Start_Page&gt;3776&lt;/Start_Page&gt;&lt;End_Page&gt;3782&lt;/End_Page&gt;&lt;Periodical&gt;Investigative Ophthalmology &amp;amp; Visual Science&lt;/Periodical&gt;&lt;Volume&gt;35&lt;/Volume&gt;&lt;Issue&gt;10&lt;/Issue&gt;&lt;ISSN_ISBN&gt;0146-0404&lt;/ISSN_ISBN&gt;&lt;Address&gt;UNIV CALIF SAN DIEGO,CTR GLAUCOMA,LA JOLLA,CA 92093&amp;#xA;UNIV CALIF SAN DIEGO,RES LABS,LA JOLLA,CA 92093&lt;/Address&gt;&lt;Web_URL&gt;ISI:A1994PH60700027&lt;/Web_URL&gt;&lt;ZZ_JournalFull&gt;&lt;f name="System"&gt;Investigative Ophthalmology &amp;amp; Visual Science&lt;/f&gt;&lt;/ZZ_JournalFull&gt;&lt;ZZ_WorkformID&gt;1&lt;/ZZ_WorkformID&gt;&lt;/MDL&gt;&lt;/Cite&gt;&lt;/Refman&gt;</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30]</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nl-NL"/>
              </w:rPr>
            </w:pPr>
            <w:r>
              <w:rPr>
                <w:sz w:val="16"/>
                <w:szCs w:val="16"/>
                <w:lang w:val="nl-NL"/>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nl-NL"/>
              </w:rPr>
            </w:pPr>
            <w:r>
              <w:rPr>
                <w:sz w:val="16"/>
                <w:szCs w:val="16"/>
                <w:lang w:val="nl-NL"/>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nl-NL"/>
              </w:rPr>
            </w:pPr>
            <w:r>
              <w:rPr>
                <w:sz w:val="16"/>
                <w:szCs w:val="16"/>
                <w:lang w:val="nl-NL"/>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lang w:val="nl-NL"/>
              </w:rPr>
              <w:t>MI</w:t>
            </w:r>
            <w:r>
              <w:rPr>
                <w:sz w:val="16"/>
                <w:szCs w:val="16"/>
              </w:rPr>
              <w:t>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198159</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en-US" w:eastAsia="en-US"/>
              </w:rPr>
              <w:t xml:space="preserve">Lord-Grignon et al. </w:t>
            </w: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r>
            <w:r>
              <w:rPr>
                <w:rFonts w:cs="Arial" w:ascii="Arial" w:hAnsi="Arial"/>
                <w:sz w:val="16"/>
                <w:szCs w:val="16"/>
                <w:lang w:val="en-US" w:eastAsia="en-US"/>
              </w:rPr>
              <w:t>[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on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MMP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2421</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en-US" w:eastAsia="en-US"/>
              </w:rPr>
              <w:t xml:space="preserve">Lan et al. </w:t>
            </w:r>
            <w:r>
              <w:fldChar w:fldCharType="begin"/>
            </w:r>
            <w:r>
              <w:rPr>
                <w:sz w:val="16"/>
                <w:szCs w:val="16"/>
                <w:rFonts w:cs="Arial" w:ascii="Arial" w:hAnsi="Arial"/>
                <w:lang w:val="en-US"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3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MMP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4530</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 xml:space="preserve">Lan et al. </w:t>
            </w:r>
            <w:r>
              <w:fldChar w:fldCharType="begin"/>
            </w:r>
            <w:r>
              <w:rPr>
                <w:sz w:val="16"/>
                <w:szCs w:val="16"/>
                <w:rFonts w:cs="Arial" w:ascii="Arial" w:hAnsi="Arial"/>
                <w:lang w:val="en-US"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3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MMP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2422</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 xml:space="preserve">Lan et al. </w:t>
            </w:r>
            <w:r>
              <w:fldChar w:fldCharType="begin"/>
            </w:r>
            <w:r>
              <w:rPr>
                <w:sz w:val="16"/>
                <w:szCs w:val="16"/>
                <w:rFonts w:cs="Arial" w:ascii="Arial" w:hAnsi="Arial"/>
                <w:lang w:val="en-US"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3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MMP9</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499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eastAsia="en-US"/>
              </w:rPr>
              <w:t xml:space="preserve">Lan et al. </w:t>
            </w:r>
            <w:r>
              <w:fldChar w:fldCharType="begin"/>
            </w:r>
            <w:r>
              <w:rPr>
                <w:sz w:val="16"/>
                <w:szCs w:val="16"/>
                <w:rFonts w:cs="Arial" w:ascii="Arial" w:hAnsi="Arial"/>
                <w:lang w:val="fr-FR"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1]</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ES</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6617</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eastAsia="en-US"/>
              </w:rPr>
              <w:t xml:space="preserve">Lord-Grignon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r>
            <w:r>
              <w:rPr>
                <w:rFonts w:cs="Arial" w:ascii="Arial" w:hAnsi="Arial"/>
                <w:sz w:val="16"/>
                <w:szCs w:val="16"/>
                <w:lang w:val="fr-FR" w:eastAsia="en-US"/>
              </w:rPr>
              <w:t>[4]</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on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GB</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lang w:val="fr-FR"/>
              </w:rPr>
              <w:t>NM_021257</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eastAsia="en-US"/>
              </w:rPr>
              <w:t xml:space="preserve">Ostojic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23]</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LN</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2072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Bertazolli-Filho et al. </w:t>
            </w:r>
            <w:r>
              <w:fldChar w:fldCharType="begin"/>
            </w:r>
            <w:r>
              <w:rPr>
                <w:sz w:val="16"/>
                <w:szCs w:val="16"/>
                <w:rFonts w:cs="Arial" w:ascii="Arial" w:hAnsi="Arial"/>
                <w:lang w:val="fr-FR" w:eastAsia="en-US"/>
              </w:rPr>
              <w:instrText xml:space="preserve"> ADDIN REFMGR.CITE &lt;Refman&gt;&lt;Cite&gt;&lt;Author&gt;Bertazolli-Filho&lt;/Author&gt;&lt;Year&gt;2007&lt;/Year&gt;&lt;RecNum&gt;72&lt;/RecNum&gt;&lt;IDText&gt;Molecular analysis of neurolysin expression in the rat and bovine ciliary body&lt;/IDText&gt;&lt;MDL Ref_Type="Journal"&gt;&lt;Ref_Type&gt;Journal&lt;/Ref_Type&gt;&lt;Ref_ID&gt;72&lt;/Ref_ID&gt;&lt;Title_Primary&gt;Molecular analysis of neurolysin expression in the rat and bovine ciliary body&lt;/Title_Primary&gt;&lt;Authors_Primary&gt;Bertazolli-Filho,R.&lt;/Authors_Primary&gt;&lt;Authors_Primary&gt;Coca-Prados,M.&lt;/Authors_Primary&gt;&lt;Authors_Primary&gt;Haddad,A.&lt;/Authors_Primary&gt;&lt;Authors_Primary&gt;Laicine,E.M.&lt;/Authors_Primary&gt;&lt;Date_Primary&gt;2007&lt;/Date_Primary&gt;&lt;Keywords&gt;analysis&lt;/Keywords&gt;&lt;Keywords&gt;AQUEOUS-HUMOR&lt;/Keywords&gt;&lt;Keywords&gt;BODY&lt;/Keywords&gt;&lt;Keywords&gt;BRAIN ENDOPEPTIDASE-3.4.24.16&lt;/Keywords&gt;&lt;Keywords&gt;ciliary body&lt;/Keywords&gt;&lt;Keywords&gt;CILIARY EPITHELIUM&lt;/Keywords&gt;&lt;Keywords&gt;COMPONENTS&lt;/Keywords&gt;&lt;Keywords&gt;EC 3.4.24.16&lt;/Keywords&gt;&lt;Keywords&gt;EPITHELIAL-CELLS&lt;/Keywords&gt;&lt;Keywords&gt;EXPRESSION&lt;/Keywords&gt;&lt;Keywords&gt;immunocytochemistry&lt;/Keywords&gt;&lt;Keywords&gt;LOCALIZATION&lt;/Keywords&gt;&lt;Keywords&gt;methods&lt;/Keywords&gt;&lt;Keywords&gt;neurolysin&lt;/Keywords&gt;&lt;Keywords&gt;neuropeptides&lt;/Keywords&gt;&lt;Keywords&gt;NEUROTENSIN&lt;/Keywords&gt;&lt;Keywords&gt;OLIGOPEPTIDASE&lt;/Keywords&gt;&lt;Keywords&gt;RT-PCR&lt;/Keywords&gt;&lt;Keywords&gt;SECRETION&lt;/Keywords&gt;&lt;Keywords&gt;VITREOUS-HUMOR&lt;/Keywords&gt;&lt;Keywords&gt;Western blot&lt;/Keywords&gt;&lt;Reprint&gt;Not in File&lt;/Reprint&gt;&lt;Start_Page&gt;751&lt;/Start_Page&gt;&lt;End_Page&gt;756&lt;/End_Page&gt;&lt;Periodical&gt;Current Eye Research&lt;/Periodical&gt;&lt;Volume&gt;32&lt;/Volume&gt;&lt;Issue&gt;9&lt;/Issue&gt;&lt;ISSN_ISBN&gt;0271-3683&lt;/ISSN_ISBN&gt;&lt;Misc_3&gt;DOI 10.1080/02713680701573381&lt;/Misc_3&gt;&lt;Address&gt;USP, Fac Med Ribeirao Preto, Dept Biol Celular &amp;amp; Mol, BR-14049900 Ribeirao Preto, SP, Brazil&amp;#xA;Yale Univ, Sch Med, Dept Ophthalmol &amp;amp; Visual Sci, New Haven, CT USA&amp;#xA;USP, Fac Med Ribeirao Preto, Dept Biol Celular &amp;amp; Mol &amp;amp; Bioagentes Patogenicos, Ribeirao Preto, SP, Brazil&lt;/Address&gt;&lt;Web_URL&gt;ISI:000249964900004&lt;/Web_URL&gt;&lt;ZZ_JournalFull&gt;&lt;f name="System"&gt;Current Eye Research&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2]</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bovine+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T</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6183</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Ortego and Coca- Prados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3]</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OCLN</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2538</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Sonsino et al. </w:t>
            </w:r>
            <w:r>
              <w:fldChar w:fldCharType="begin"/>
            </w:r>
            <w:r>
              <w:rPr>
                <w:sz w:val="16"/>
                <w:szCs w:val="16"/>
                <w:rFonts w:cs="Arial" w:ascii="Arial" w:hAnsi="Arial"/>
                <w:lang w:val="en-US" w:eastAsia="en-US"/>
              </w:rPr>
              <w:instrText xml:space="preserve"> ADDIN REFMGR.CITE &lt;Refman&gt;&lt;Cite&gt;&lt;Author&gt;Sonsino&lt;/Author&gt;&lt;Year&gt;2002&lt;/Year&gt;&lt;RecNum&gt;77&lt;/RecNum&gt;&lt;IDText&gt;Co-localization of junction-associated proteins of the human blood-aqueous barrier: Occludin, ZO-1 and F-actin&lt;/IDText&gt;&lt;MDL Ref_Type="Journal"&gt;&lt;Ref_Type&gt;Journal&lt;/Ref_Type&gt;&lt;Ref_ID&gt;77&lt;/Ref_ID&gt;&lt;Title_Primary&gt;Co-localization of junction-associated proteins of the human blood-aqueous barrier: Occludin, ZO-1 and F-actin&lt;/Title_Primary&gt;&lt;Authors_Primary&gt;Sonsino,J.&lt;/Authors_Primary&gt;&lt;Authors_Primary&gt;Gong,H.Y.&lt;/Authors_Primary&gt;&lt;Authors_Primary&gt;Wu,P.&lt;/Authors_Primary&gt;&lt;Authors_Primary&gt;Freddo,T.F.&lt;/Authors_Primary&gt;&lt;Date_Primary&gt;2002/1&lt;/Date_Primary&gt;&lt;Keywords&gt;ACTIN&lt;/Keywords&gt;&lt;Keywords&gt;ADHESION&lt;/Keywords&gt;&lt;Keywords&gt;ANTERIOR UVEITIS&lt;/Keywords&gt;&lt;Keywords&gt;BARRIER&lt;/Keywords&gt;&lt;Keywords&gt;blood-aqueous barrier&lt;/Keywords&gt;&lt;Keywords&gt;ciliary body&lt;/Keywords&gt;&lt;Keywords&gt;CILIARY EPITHELIUM&lt;/Keywords&gt;&lt;Keywords&gt;EYE&lt;/Keywords&gt;&lt;Keywords&gt;eyes&lt;/Keywords&gt;&lt;Keywords&gt;HUMAN&lt;/Keywords&gt;&lt;Keywords&gt;Humans&lt;/Keywords&gt;&lt;Keywords&gt;INTERCELLULAR-JUNCTIONS&lt;/Keywords&gt;&lt;Keywords&gt;iris&lt;/Keywords&gt;&lt;Keywords&gt;JUNCTION-ASSOCIATED PROTEIN&lt;/Keywords&gt;&lt;Keywords&gt;MOUSE&lt;/Keywords&gt;&lt;Keywords&gt;NONEPITHELIAL CELLS&lt;/Keywords&gt;&lt;Keywords&gt;NONPIGMENTED CILIARY EPITHELIUM&lt;/Keywords&gt;&lt;Keywords&gt;occludin&lt;/Keywords&gt;&lt;Keywords&gt;ORGANIZATION&lt;/Keywords&gt;&lt;Keywords&gt;PAN-CADHERIN&lt;/Keywords&gt;&lt;Keywords&gt;PROTEIN&lt;/Keywords&gt;&lt;Keywords&gt;PROTEINS&lt;/Keywords&gt;&lt;Keywords&gt;RABBIT&lt;/Keywords&gt;&lt;Keywords&gt;rabbit eye&lt;/Keywords&gt;&lt;Keywords&gt;tight junction&lt;/Keywords&gt;&lt;Keywords&gt;uveitis&lt;/Keywords&gt;&lt;Keywords&gt;ZO-1&lt;/Keywords&gt;&lt;Reprint&gt;Not in File&lt;/Reprint&gt;&lt;Start_Page&gt;123&lt;/Start_Page&gt;&lt;End_Page&gt;129&lt;/End_Page&gt;&lt;Periodical&gt;Experimental Eye Research&lt;/Periodical&gt;&lt;Volume&gt;74&lt;/Volume&gt;&lt;Issue&gt;1&lt;/Issue&gt;&lt;ISSN_ISBN&gt;0014-4835&lt;/ISSN_ISBN&gt;&lt;Misc_3&gt;DOI 10.1006/exer.2001.1100&lt;/Misc_3&gt;&lt;Address&gt;Boston Univ, Sch Med, Eye Pathol Lab, Boston, MA 02118 USA&amp;#xA;New England Coll Optometry, Dept Biosci, Boston, MA 02118 USA&lt;/Address&gt;&lt;Web_URL&gt;ISI:000175040700013&lt;/Web_URL&gt;&lt;ZZ_JournalFull&gt;&lt;f name="System"&gt;Experimental Eye Research&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1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Tserentsoodol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29]</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fr-FR"/>
              </w:rPr>
            </w:pPr>
            <w:r>
              <w:rPr>
                <w:sz w:val="16"/>
                <w:szCs w:val="16"/>
                <w:lang w:val="fr-FR"/>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eastAsia="en-US"/>
              </w:rPr>
            </w:pPr>
            <w:r>
              <w:rPr>
                <w:sz w:val="16"/>
                <w:szCs w:val="16"/>
                <w:lang w:val="fr-FR" w:eastAsia="en-US"/>
              </w:rPr>
              <w:t xml:space="preserve">Wu et al. </w:t>
            </w:r>
            <w:r>
              <w:fldChar w:fldCharType="begin"/>
            </w:r>
            <w:r>
              <w:rPr>
                <w:sz w:val="16"/>
                <w:szCs w:val="16"/>
                <w:rFonts w:cs="Arial" w:ascii="Arial" w:hAnsi="Arial"/>
                <w:lang w:val="fr-FR" w:eastAsia="en-US"/>
              </w:rPr>
              <w:instrText xml:space="preserve"> ADDIN REFMGR.CITE &lt;Refman&gt;&lt;Cite&gt;&lt;Author&gt;Wu&lt;/Author&gt;&lt;Year&gt;2000&lt;/Year&gt;&lt;RecNum&gt;76&lt;/RecNum&gt;&lt;IDText&gt;Localization of occludin, ZO-1, and pan-cadherin in rabbit ciliary epithelium and iris vascular endothelium&lt;/IDText&gt;&lt;MDL Ref_Type="Journal"&gt;&lt;Ref_Type&gt;Journal&lt;/Ref_Type&gt;&lt;Ref_ID&gt;76&lt;/Ref_ID&gt;&lt;Title_Primary&gt;Localization of occludin, ZO-1, and pan-cadherin in rabbit ciliary epithelium and iris vascular endothelium&lt;/Title_Primary&gt;&lt;Authors_Primary&gt;Wu,P.&lt;/Authors_Primary&gt;&lt;Authors_Primary&gt;Gong,H.Y.&lt;/Authors_Primary&gt;&lt;Authors_Primary&gt;Richman,R.&lt;/Authors_Primary&gt;&lt;Authors_Primary&gt;Freddo,T.F.&lt;/Authors_Primary&gt;&lt;Date_Primary&gt;2000/10&lt;/Date_Primary&gt;&lt;Keywords&gt;ANTERIOR UVEITIS&lt;/Keywords&gt;&lt;Keywords&gt;BARRIER&lt;/Keywords&gt;&lt;Keywords&gt;blood-aqueous barrier&lt;/Keywords&gt;&lt;Keywords&gt;CADHERIN&lt;/Keywords&gt;&lt;Keywords&gt;CDNA CLONING&lt;/Keywords&gt;&lt;Keywords&gt;CELL-ADHESION&lt;/Keywords&gt;&lt;Keywords&gt;CELLS&lt;/Keywords&gt;&lt;Keywords&gt;CILIARY EPITHELIUM&lt;/Keywords&gt;&lt;Keywords&gt;COMPONENTS&lt;/Keywords&gt;&lt;Keywords&gt;EPITHELIAL-CELLS&lt;/Keywords&gt;&lt;Keywords&gt;EYE&lt;/Keywords&gt;&lt;Keywords&gt;INTEGRAL MEMBRANE-PROTEINS&lt;/Keywords&gt;&lt;Keywords&gt;INTERCELLULAR-JUNCTIONS&lt;/Keywords&gt;&lt;Keywords&gt;JUNCTION-ASSOCIATED PROTEIN&lt;/Keywords&gt;&lt;Keywords&gt;LOCALIZATION&lt;/Keywords&gt;&lt;Keywords&gt;MAMMALIAN EYE&lt;/Keywords&gt;&lt;Keywords&gt;MEMBRANE&lt;/Keywords&gt;&lt;Keywords&gt;methods&lt;/Keywords&gt;&lt;Keywords&gt;N-CADHERIN&lt;/Keywords&gt;&lt;Keywords&gt;occludin ZO-1&lt;/Keywords&gt;&lt;Keywords&gt;PERIPHERAL COMPONENT&lt;/Keywords&gt;&lt;Keywords&gt;RABBIT&lt;/Keywords&gt;&lt;Keywords&gt;rabbit eye&lt;/Keywords&gt;&lt;Keywords&gt;tight junction&lt;/Keywords&gt;&lt;Reprint&gt;Not in File&lt;/Reprint&gt;&lt;Start_Page&gt;303&lt;/Start_Page&gt;&lt;End_Page&gt;310&lt;/End_Page&gt;&lt;Periodical&gt;Histochemistry and Cell Biology&lt;/Periodical&gt;&lt;Volume&gt;114&lt;/Volume&gt;&lt;Issue&gt;4&lt;/Issue&gt;&lt;ISSN_ISBN&gt;0948-6143&lt;/ISSN_ISBN&gt;&lt;Address&gt;Boston Univ, Sch Med, Dept Ophthalmol, Eye Pathol Lab, Boston, MA 02118 USA&amp;#xA;Boston Univ, Sch Med, Dept Pathol, Boston, MA 02118 USA&lt;/Address&gt;&lt;Web_URL&gt;ISI:000165456500005&lt;/Web_URL&gt;&lt;ZZ_JournalFull&gt;&lt;f name="System"&gt;Histochemistry and Cell Biology&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4]</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rabbi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fr-FR"/>
              </w:rPr>
            </w:pPr>
            <w:r>
              <w:rPr>
                <w:sz w:val="16"/>
                <w:szCs w:val="16"/>
                <w:lang w:val="fr-FR"/>
              </w:rPr>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PAX6</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0280</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Lord-Grignon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r>
            <w:r>
              <w:rPr>
                <w:rFonts w:cs="Arial" w:ascii="Arial" w:hAnsi="Arial"/>
                <w:sz w:val="16"/>
                <w:szCs w:val="16"/>
                <w:lang w:val="fr-FR" w:eastAsia="en-US"/>
              </w:rPr>
              <w:t>[4]</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PEDF</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093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Orteg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5]</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human+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PTGDS</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095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Gerashchenk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6]</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ra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g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RHO</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053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Bertazolli-Filh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7]</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RHOK</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292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Bertazolli-Filh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7]</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RLBP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032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Martin-Alonso et al. </w:t>
            </w:r>
            <w:r>
              <w:fldChar w:fldCharType="begin"/>
            </w:r>
            <w:r>
              <w:rPr>
                <w:sz w:val="16"/>
                <w:szCs w:val="16"/>
                <w:rFonts w:cs="Arial" w:ascii="Arial" w:hAnsi="Arial"/>
                <w:lang w:val="es-ES" w:eastAsia="en-US"/>
              </w:rPr>
              <w:instrText xml:space="preserve"> ADDIN REFMGR.CITE &lt;Refman&gt;&lt;Cite&gt;&lt;Author&gt;Martin-Alonso&lt;/Author&gt;&lt;Year&gt;1993&lt;/Year&gt;&lt;RecNum&gt;9&lt;/RecNum&gt;&lt;IDText&gt;Differential Expression of the Cellular Retinaldehyde-Binding Protein in Bovine Ciliary Epithelium&lt;/IDText&gt;&lt;MDL Ref_Type="Journal"&gt;&lt;Ref_Type&gt;Journal&lt;/Ref_Type&gt;&lt;Ref_ID&gt;9&lt;/Ref_ID&gt;&lt;Title_Primary&gt;Differential Expression of the Cellular Retinaldehyde-Binding Protein in Bovine Ciliary Epithelium&lt;/Title_Primary&gt;&lt;Authors_Primary&gt;Martin-Alonso,J.M.&lt;/Authors_Primary&gt;&lt;Authors_Primary&gt;Ghosh,S.&lt;/Authors_Primary&gt;&lt;Authors_Primary&gt;Hernando,N.&lt;/Authors_Primary&gt;&lt;Authors_Primary&gt;Crabb,J.W.&lt;/Authors_Primary&gt;&lt;Authors_Primary&gt;Cocaprados,M.&lt;/Authors_Primary&gt;&lt;Date_Primary&gt;1993/6&lt;/Date_Primary&gt;&lt;Keywords&gt;CELLULAR RETINALDEHYDE-BINDING PROTEIN,CRALBP&lt;/Keywords&gt;&lt;Keywords&gt;CILIARY EPITHELIUM&lt;/Keywords&gt;&lt;Keywords&gt;CLONING&lt;/Keywords&gt;&lt;Keywords&gt;CULTURED NPE AND PE CELLS&lt;/Keywords&gt;&lt;Keywords&gt;DULBECCO MODIFIED EAGLE MEDIUM,DMEM&lt;/Keywords&gt;&lt;Keywords&gt;EPITHELIUM&lt;/Keywords&gt;&lt;Keywords&gt;EXPRESSION&lt;/Keywords&gt;&lt;Keywords&gt;GENE&lt;/Keywords&gt;&lt;Keywords&gt;GRADIENT&lt;/Keywords&gt;&lt;Keywords&gt;IMMUNOCYTOCHEMICAL LOCALIZATION&lt;/Keywords&gt;&lt;Keywords&gt;ISOPROPYL BETA-D-THIOGALACTOPYRANOSIDE,IPTG&lt;/Keywords&gt;&lt;Keywords&gt;LAMBDA-GT11 SFI-NOT BOVINE CILIARY EPITHELIAL CDNA LIBRARY&lt;/Keywords&gt;&lt;Keywords&gt;NONPIGMENTED CILIARY EPITHELIAL CELLS,NPE&lt;/Keywords&gt;&lt;Keywords&gt;PIGMENTED CILIARY EPITHELIAL CELLS,PE&lt;/Keywords&gt;&lt;Keywords&gt;PROTEIN&lt;/Keywords&gt;&lt;Keywords&gt;RAT RETINA&lt;/Keywords&gt;&lt;Keywords&gt;RETINAL PIGMENT EPITHELIUM,RPE&lt;/Keywords&gt;&lt;Keywords&gt;RETINALDEHYDE-BINDING PROTEIN&lt;/Keywords&gt;&lt;Keywords&gt;RETINOL-BINDING&lt;/Keywords&gt;&lt;Reprint&gt;Not in File&lt;/Reprint&gt;&lt;Start_Page&gt;659&lt;/Start_Page&gt;&lt;End_Page&gt;669&lt;/End_Page&gt;&lt;Periodical&gt;Experimental Eye Research&lt;/Periodical&gt;&lt;Volume&gt;56&lt;/Volume&gt;&lt;Issue&gt;6&lt;/Issue&gt;&lt;ISSN_ISBN&gt;0014-4835&lt;/ISSN_ISBN&gt;&lt;Address&gt;W ALTON JONES CELL SCI CTR,LAKE PLACID,NY 12946&lt;/Address&gt;&lt;Web_URL&gt;ISI:A1993LG26800004&lt;/Web_URL&gt;&lt;ZZ_JournalFull&gt;&lt;f name="System"&gt;Experimental Eye Research&lt;/f&gt;&lt;/ZZ_JournalFull&gt;&lt;ZZ_WorkformID&gt;1&lt;/ZZ_WorkformID&gt;&lt;/MDL&gt;&lt;/Cite&gt;&lt;/Refman&gt;</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38]</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NPE&l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es-ES"/>
              </w:rPr>
            </w:pPr>
            <w:r>
              <w:rPr>
                <w:sz w:val="16"/>
                <w:szCs w:val="16"/>
                <w:lang w:val="es-ES"/>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es-ES"/>
              </w:rPr>
            </w:pPr>
            <w:r>
              <w:rPr>
                <w:sz w:val="16"/>
                <w:szCs w:val="16"/>
                <w:lang w:val="es-ES"/>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eastAsia="en-US"/>
              </w:rPr>
            </w:pPr>
            <w:r>
              <w:rPr>
                <w:sz w:val="16"/>
                <w:szCs w:val="16"/>
                <w:lang w:val="es-ES" w:eastAsia="en-US"/>
              </w:rPr>
              <w:t xml:space="preserve">Salvador-Silva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39]</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s-ES"/>
              </w:rPr>
            </w:pPr>
            <w:r>
              <w:rPr>
                <w:sz w:val="16"/>
                <w:szCs w:val="16"/>
                <w:lang w:val="es-ES"/>
              </w:rPr>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RAX</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1343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Lord-Grignon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r>
            <w:r>
              <w:rPr>
                <w:rFonts w:cs="Arial" w:ascii="Arial" w:hAnsi="Arial"/>
                <w:sz w:val="16"/>
                <w:szCs w:val="16"/>
                <w:lang w:val="es-ES" w:eastAsia="en-US"/>
              </w:rPr>
              <w:t>[4]</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AG</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0541</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Bertazolli-Filho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37]</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bovin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CG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346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Ortego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40]</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ra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CNN1A</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1038</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Rauz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41]</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CNN1B</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033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es-ES"/>
              </w:rPr>
            </w:pPr>
            <w:r>
              <w:rPr>
                <w:sz w:val="16"/>
                <w:szCs w:val="16"/>
                <w:lang w:val="es-ES" w:eastAsia="en-US"/>
              </w:rPr>
              <w:t xml:space="preserve">Rauz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41]</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GK</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5627</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es-ES"/>
              </w:rPr>
            </w:pPr>
            <w:r>
              <w:rPr>
                <w:sz w:val="16"/>
                <w:szCs w:val="16"/>
                <w:lang w:val="es-ES" w:eastAsia="en-US"/>
              </w:rPr>
              <w:t xml:space="preserve">Rauz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41]</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IX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5413</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Lord-Grignon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r>
            <w:r>
              <w:rPr>
                <w:rFonts w:cs="Arial" w:ascii="Arial" w:hAnsi="Arial"/>
                <w:sz w:val="16"/>
                <w:szCs w:val="16"/>
                <w:lang w:val="es-ES" w:eastAsia="en-US"/>
              </w:rPr>
              <w:t>[4]</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IX6</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737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Lord-Grignon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r>
            <w:r>
              <w:rPr>
                <w:rFonts w:cs="Arial" w:ascii="Arial" w:hAnsi="Arial"/>
                <w:sz w:val="16"/>
                <w:szCs w:val="16"/>
                <w:lang w:val="es-ES" w:eastAsia="en-US"/>
              </w:rPr>
              <w:t>[4]</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mouse</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on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H-H</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SLC12A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 xml:space="preserve">NM_000338 </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eastAsia="en-US"/>
              </w:rPr>
              <w:t xml:space="preserve">Hochgesand et al. </w:t>
            </w:r>
            <w:r>
              <w:fldChar w:fldCharType="begin"/>
            </w:r>
            <w:r>
              <w:rPr>
                <w:sz w:val="16"/>
                <w:szCs w:val="16"/>
                <w:rFonts w:cs="Arial" w:ascii="Arial" w:hAnsi="Arial"/>
                <w:lang w:val="es-ES" w:eastAsia="en-US"/>
              </w:rPr>
              <w:instrText xml:space="preserve"> ADDIN REFMGR.CITE </w:instrText>
            </w:r>
            <w:r>
              <w:rPr>
                <w:rFonts w:cs="Arial" w:ascii="Arial" w:hAnsi="Arial"/>
                <w:sz w:val="16"/>
                <w:szCs w:val="16"/>
                <w:lang w:val="es-ES" w:eastAsia="en-US"/>
              </w:rPr>
            </w:r>
            <w:r>
              <w:rPr>
                <w:sz w:val="16"/>
                <w:szCs w:val="16"/>
                <w:lang w:val="es-ES" w:eastAsia="en-US"/>
              </w:rPr>
              <w:fldChar w:fldCharType="separate"/>
            </w:r>
            <w:r>
              <w:rPr>
                <w:sz w:val="16"/>
                <w:szCs w:val="16"/>
                <w:lang w:val="es-ES" w:eastAsia="en-US"/>
              </w:rPr>
              <w:t>[1</w:t>
            </w:r>
            <w:r>
              <w:rPr>
                <w:rFonts w:cs="Arial" w:ascii="Arial" w:hAnsi="Arial"/>
                <w:sz w:val="16"/>
                <w:szCs w:val="16"/>
                <w:lang w:val="es-ES" w:eastAsia="en-US"/>
              </w:rPr>
              <w:t>42]</w:t>
            </w:r>
            <w:r/>
            <w:r>
              <w:rPr>
                <w:sz w:val="16"/>
                <w:szCs w:val="16"/>
                <w:rFonts w:cs="Arial" w:ascii="Arial" w:hAnsi="Arial"/>
                <w:lang w:val="es-ES" w:eastAsia="en-US"/>
              </w:rPr>
              <w:fldChar w:fldCharType="end"/>
            </w:r>
            <w:r>
              <w:rPr>
                <w:rFonts w:cs="Arial" w:ascii="Arial" w:hAnsi="Arial"/>
                <w:sz w:val="16"/>
                <w:szCs w:val="16"/>
                <w:lang w:val="es-E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ES"/>
              </w:rPr>
            </w:pPr>
            <w:r>
              <w:rPr>
                <w:sz w:val="16"/>
                <w:szCs w:val="16"/>
                <w:lang w:val="es-ES"/>
              </w:rPr>
              <w:t>PE&g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ES"/>
              </w:rPr>
            </w:pPr>
            <w:r>
              <w:rPr>
                <w:sz w:val="16"/>
                <w:szCs w:val="16"/>
                <w:lang w:val="es-ES"/>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SLC12A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s-ES"/>
              </w:rPr>
            </w:pPr>
            <w:r>
              <w:rPr>
                <w:sz w:val="16"/>
                <w:szCs w:val="16"/>
                <w:lang w:val="es-ES"/>
              </w:rPr>
              <w:t>NM_001046</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es-ES" w:eastAsia="en-US"/>
              </w:rPr>
              <w:t>Dunn et al</w:t>
            </w:r>
            <w:r>
              <w:rPr>
                <w:sz w:val="16"/>
                <w:szCs w:val="16"/>
                <w:lang w:val="fr-FR" w:eastAsia="en-US"/>
              </w:rPr>
              <w:t xml:space="preserve">. </w:t>
            </w:r>
            <w:r>
              <w:fldChar w:fldCharType="begin"/>
            </w:r>
            <w:r>
              <w:rPr>
                <w:sz w:val="16"/>
                <w:szCs w:val="16"/>
                <w:rFonts w:cs="Arial" w:ascii="Arial" w:hAnsi="Arial"/>
                <w:lang w:val="fr-FR" w:eastAsia="en-US"/>
              </w:rPr>
              <w:instrText xml:space="preserve"> ADDIN REFMGR.CITE &lt;Refman&gt;&lt;Cite&gt;&lt;Author&gt;Dunn&lt;/Author&gt;&lt;Year&gt;2001&lt;/Year&gt;&lt;RecNum&gt;26&lt;/RecNum&gt;&lt;IDText&gt;Immunolocalization of the Na-K-Cl cotransporter in bovine ciliary epithelium&lt;/IDText&gt;&lt;MDL Ref_Type="Journal"&gt;&lt;Ref_Type&gt;Journal&lt;/Ref_Type&gt;&lt;Ref_ID&gt;26&lt;/Ref_ID&gt;&lt;Title_Primary&gt;Immunolocalization of the Na-K-Cl cotransporter in bovine ciliary epithelium&lt;/Title_Primary&gt;&lt;Authors_Primary&gt;Dunn,J.J.&lt;/Authors_Primary&gt;&lt;Authors_Primary&gt;Lytle,C.&lt;/Authors_Primary&gt;&lt;Authors_Primary&gt;Crook,R.B.&lt;/Authors_Primary&gt;&lt;Date_Primary&gt;2001/2&lt;/Date_Primary&gt;&lt;Keywords&gt;Adult&lt;/Keywords&gt;&lt;Keywords&gt;AQUEOUS-HUMOR&lt;/Keywords&gt;&lt;Keywords&gt;AQUEOUS-HUMOR SECRETION&lt;/Keywords&gt;&lt;Keywords&gt;BODY&lt;/Keywords&gt;&lt;Keywords&gt;CELLS&lt;/Keywords&gt;&lt;Keywords&gt;CHLORIDE&lt;/Keywords&gt;&lt;Keywords&gt;CHLORIDE TRANSPORT&lt;/Keywords&gt;&lt;Keywords&gt;ciliary body&lt;/Keywords&gt;&lt;Keywords&gt;cornea&lt;/Keywords&gt;&lt;Keywords&gt;EXPRESSION&lt;/Keywords&gt;&lt;Keywords&gt;EYE&lt;/Keywords&gt;&lt;Keywords&gt;eyes&lt;/Keywords&gt;&lt;Keywords&gt;LOCALIZATION&lt;/Keywords&gt;&lt;Keywords&gt;MECHANISM&lt;/Keywords&gt;&lt;Keywords&gt;MEMBRANE&lt;/Keywords&gt;&lt;Keywords&gt;methods&lt;/Keywords&gt;&lt;Keywords&gt;POTASSIUM&lt;/Keywords&gt;&lt;Keywords&gt;PROTEIN&lt;/Keywords&gt;&lt;Keywords&gt;PROTEIN-KINASE-C&lt;/Keywords&gt;&lt;Keywords&gt;RABBIT&lt;/Keywords&gt;&lt;Keywords&gt;Retina&lt;/Keywords&gt;&lt;Keywords&gt;transport&lt;/Keywords&gt;&lt;Reprint&gt;Not in File&lt;/Reprint&gt;&lt;Start_Page&gt;343&lt;/Start_Page&gt;&lt;End_Page&gt;353&lt;/End_Page&gt;&lt;Periodical&gt;Investigative Ophthalmology &amp;amp; Visual Science&lt;/Periodical&gt;&lt;Volume&gt;42&lt;/Volume&gt;&lt;Issue&gt;2&lt;/Issue&gt;&lt;ISSN_ISBN&gt;0146-0404&lt;/ISSN_ISBN&gt;&lt;Address&gt;Univ Calif San Francisco, Beckman Vis Ctr, Dept Ophthalmol, San Francisco, CA 94143 USA&amp;#xA;Univ Calif Riverside, Riverside, CA 92521 USA&lt;/Address&gt;&lt;Web_URL&gt;ISI:000166933300007&lt;/Web_URL&gt;&lt;ZZ_JournalFull&gt;&lt;f name="System"&gt;Investigative Ophthalmology &amp;amp; Visual Science&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43]</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bovin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SLC4A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3759</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Bok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44]</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ra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SLCO1C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1743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Ga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45]</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 xml:space="preserve">NPE+PE </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SLCO1A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507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eastAsia="en-US"/>
              </w:rPr>
              <w:t xml:space="preserve">Ga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45]</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SLCO3A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13272</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eastAsia="en-US"/>
              </w:rPr>
              <w:t xml:space="preserve">Gao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45]</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 xml:space="preserve">NPE+PE </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LCO4A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1635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Gao et al. </w:t>
            </w:r>
            <w:r>
              <w:fldChar w:fldCharType="begin"/>
            </w:r>
            <w:r>
              <w:rPr>
                <w:sz w:val="16"/>
                <w:szCs w:val="16"/>
                <w:rFonts w:cs="Arial" w:ascii="Arial" w:hAnsi="Arial"/>
                <w:lang w:val="nl-NL" w:eastAsia="en-US"/>
              </w:rPr>
              <w:instrText xml:space="preserve"> ADDIN REFMGR.CITE </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45]</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 xml:space="preserve">NPE+PE </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LCO2B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725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nl-NL" w:eastAsia="en-US"/>
              </w:rPr>
              <w:t xml:space="preserve">Gao et al. </w:t>
            </w:r>
            <w:r>
              <w:fldChar w:fldCharType="begin"/>
            </w:r>
            <w:r>
              <w:rPr>
                <w:sz w:val="16"/>
                <w:szCs w:val="16"/>
                <w:rFonts w:cs="Arial" w:ascii="Arial" w:hAnsi="Arial"/>
                <w:lang w:val="nl-NL" w:eastAsia="en-US"/>
              </w:rPr>
              <w:instrText xml:space="preserve"> ADDIN REFMGR.CITE </w:instrText>
            </w:r>
            <w:r>
              <w:rPr>
                <w:rFonts w:cs="Arial" w:ascii="Arial" w:hAnsi="Arial"/>
                <w:sz w:val="16"/>
                <w:szCs w:val="16"/>
                <w:lang w:val="nl-NL" w:eastAsia="en-US"/>
              </w:rPr>
            </w:r>
            <w:r>
              <w:rPr>
                <w:sz w:val="16"/>
                <w:szCs w:val="16"/>
                <w:lang w:val="nl-NL" w:eastAsia="en-US"/>
              </w:rPr>
              <w:fldChar w:fldCharType="separate"/>
            </w:r>
            <w:r>
              <w:rPr>
                <w:sz w:val="16"/>
                <w:szCs w:val="16"/>
                <w:lang w:val="nl-NL" w:eastAsia="en-US"/>
              </w:rPr>
              <w:t>[1</w:t>
            </w:r>
            <w:r>
              <w:rPr>
                <w:rFonts w:cs="Arial" w:ascii="Arial" w:hAnsi="Arial"/>
                <w:sz w:val="16"/>
                <w:szCs w:val="16"/>
                <w:lang w:val="nl-NL" w:eastAsia="en-US"/>
              </w:rPr>
              <w:t>45]</w:t>
            </w:r>
            <w:r/>
            <w:r>
              <w:rPr>
                <w:sz w:val="16"/>
                <w:szCs w:val="16"/>
                <w:rFonts w:cs="Arial" w:ascii="Arial" w:hAnsi="Arial"/>
                <w:lang w:val="nl-NL" w:eastAsia="en-US"/>
              </w:rPr>
              <w:fldChar w:fldCharType="end"/>
            </w:r>
            <w:r>
              <w:rPr>
                <w:rFonts w:cs="Arial" w:ascii="Arial" w:hAnsi="Arial"/>
                <w:sz w:val="16"/>
                <w:szCs w:val="16"/>
                <w:lang w:val="nl-NL"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1063</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Bertazolli et al. </w:t>
            </w:r>
            <w:r>
              <w:fldChar w:fldCharType="begin"/>
            </w:r>
            <w:r>
              <w:rPr>
                <w:sz w:val="16"/>
                <w:szCs w:val="16"/>
                <w:rFonts w:cs="Arial" w:ascii="Arial" w:hAnsi="Arial"/>
                <w:lang w:val="en-US" w:eastAsia="en-US"/>
              </w:rPr>
              <w:instrText xml:space="preserve"> ADDIN REFMGR.CITE &lt;Refman&gt;&lt;Cite&gt;&lt;Author&gt;Bertazolli&lt;/Author&gt;&lt;Year&gt;2003&lt;/Year&gt;&lt;RecNum&gt;33&lt;/RecNum&gt;&lt;IDText&gt;Synthesis and secretion of transferrin by isolated ciliary epithelium of rabbit&lt;/IDText&gt;&lt;MDL Ref_Type="Journal"&gt;&lt;Ref_Type&gt;Journal&lt;/Ref_Type&gt;&lt;Ref_ID&gt;33&lt;/Ref_ID&gt;&lt;Title_Primary&gt;Synthesis and secretion of transferrin by isolated ciliary epithelium of rabbit&lt;/Title_Primary&gt;&lt;Authors_Primary&gt;Bertazolli,R.&lt;/Authors_Primary&gt;&lt;Authors_Primary&gt;Laicine,E.M.&lt;/Authors_Primary&gt;&lt;Authors_Primary&gt;Haddad,A.&lt;/Authors_Primary&gt;&lt;Date_Primary&gt;2003/6/13&lt;/Date_Primary&gt;&lt;Keywords&gt;BODY&lt;/Keywords&gt;&lt;Keywords&gt;CELLS&lt;/Keywords&gt;&lt;Keywords&gt;CILIARY EPITHELIUM&lt;/Keywords&gt;&lt;Keywords&gt;GENE-EXPRESSION&lt;/Keywords&gt;&lt;Keywords&gt;GLYCOPROTEIN&lt;/Keywords&gt;&lt;Keywords&gt;GLYCOPROTEINS&lt;/Keywords&gt;&lt;Keywords&gt;IDENTIFICATION&lt;/Keywords&gt;&lt;Keywords&gt;Immunohistochemistry&lt;/Keywords&gt;&lt;Keywords&gt;LIQUEFACTION&lt;/Keywords&gt;&lt;Keywords&gt;OCULAR INFLAMMATORY RESPONSE&lt;/Keywords&gt;&lt;Keywords&gt;ORIGIN&lt;/Keywords&gt;&lt;Keywords&gt;PEPTIDE&lt;/Keywords&gt;&lt;Keywords&gt;PLASMA-PROTEINS&lt;/Keywords&gt;&lt;Keywords&gt;protein synthesis&lt;/Keywords&gt;&lt;Keywords&gt;RABBIT&lt;/Keywords&gt;&lt;Keywords&gt;rabbit eye&lt;/Keywords&gt;&lt;Keywords&gt;SECRETION&lt;/Keywords&gt;&lt;Keywords&gt;tissue culture&lt;/Keywords&gt;&lt;Keywords&gt;transferrin expression&lt;/Keywords&gt;&lt;Keywords&gt;transferrin secretion&lt;/Keywords&gt;&lt;Keywords&gt;transport&lt;/Keywords&gt;&lt;Keywords&gt;vitreous body&lt;/Keywords&gt;&lt;Reprint&gt;Not in File&lt;/Reprint&gt;&lt;Start_Page&gt;820&lt;/Start_Page&gt;&lt;End_Page&gt;825&lt;/End_Page&gt;&lt;Periodical&gt;Biochemical and Biophysical Research Communications&lt;/Periodical&gt;&lt;Volume&gt;305&lt;/Volume&gt;&lt;Issue&gt;4&lt;/Issue&gt;&lt;ISSN_ISBN&gt;0006-291X&lt;/ISSN_ISBN&gt;&lt;Misc_3&gt;DOI 10.1016/S0006-291X(03)00825-8&lt;/Misc_3&gt;&lt;Address&gt;USP, Fac Med Ribeirao Preto, Dept Biol Celular &amp;amp; Mol &amp;amp; Bioagentes, BR-14049900 Ribeirao Preto, SP, Brazil&lt;/Address&gt;&lt;Web_URL&gt;ISI:000183578500007&lt;/Web_URL&gt;&lt;ZZ_JournalFull&gt;&lt;f name="System"&gt;Biochemical and Biophysical Research Communications&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4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bbi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H</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GFB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3238</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en-US" w:eastAsia="en-US"/>
              </w:rPr>
              <w:t xml:space="preserve">Peress and Perillo </w:t>
            </w:r>
            <w:r>
              <w:fldChar w:fldCharType="begin"/>
            </w:r>
            <w:r>
              <w:rPr>
                <w:sz w:val="16"/>
                <w:szCs w:val="16"/>
                <w:rFonts w:cs="Arial" w:ascii="Arial" w:hAnsi="Arial"/>
                <w:lang w:val="en-US" w:eastAsia="en-US"/>
              </w:rPr>
              <w:instrText xml:space="preserve"> ADDIN REFMGR.CITE &lt;Refman&gt;&lt;Cite&gt;&lt;Author&gt;Peress&lt;/Author&gt;&lt;Year&gt;1994&lt;/Year&gt;&lt;RecNum&gt;27&lt;/RecNum&gt;&lt;IDText&gt;Tgf and Tgf-Beta-3 Immunoreactivity Within the Ciliary Epithelium&lt;/IDText&gt;&lt;MDL Ref_Type="Journal"&gt;&lt;Ref_Type&gt;Journal&lt;/Ref_Type&gt;&lt;Ref_ID&gt;27&lt;/Ref_ID&gt;&lt;Title_Primary&gt;Tgf and Tgf-Beta-3 Immunoreactivity Within the Ciliary Epithelium&lt;/Title_Primary&gt;&lt;Authors_Primary&gt;Peress,N.S.&lt;/Authors_Primary&gt;&lt;Authors_Primary&gt;Perillo,E.&lt;/Authors_Primary&gt;&lt;Date_Primary&gt;1994/2&lt;/Date_Primary&gt;&lt;Keywords&gt;AQUEOUS-HUMOR&lt;/Keywords&gt;&lt;Keywords&gt;CELLS&lt;/Keywords&gt;&lt;Keywords&gt;CILIARY EPITHELIUM&lt;/Keywords&gt;&lt;Keywords&gt;CYTOKINES&lt;/Keywords&gt;&lt;Keywords&gt;EYE&lt;/Keywords&gt;&lt;Keywords&gt;eyes&lt;/Keywords&gt;&lt;Keywords&gt;GROWTH-FACTOR-BETA&lt;/Keywords&gt;&lt;Keywords&gt;HUMAN&lt;/Keywords&gt;&lt;Keywords&gt;HUMAN EYE&lt;/Keywords&gt;&lt;Keywords&gt;methods&lt;/Keywords&gt;&lt;Keywords&gt;NONPIGMENTED CILIARY EPITHELIUM&lt;/Keywords&gt;&lt;Keywords&gt;OCULAR&lt;/Keywords&gt;&lt;Keywords&gt;PEPTIDE&lt;/Keywords&gt;&lt;Keywords&gt;RABBIT&lt;/Keywords&gt;&lt;Keywords&gt;TGF-BETA&lt;/Keywords&gt;&lt;Reprint&gt;Not in File&lt;/Reprint&gt;&lt;Start_Page&gt;453&lt;/Start_Page&gt;&lt;End_Page&gt;457&lt;/End_Page&gt;&lt;Periodical&gt;Investigative Ophthalmology &amp;amp; Visual Science&lt;/Periodical&gt;&lt;Volume&gt;35&lt;/Volume&gt;&lt;Issue&gt;2&lt;/Issue&gt;&lt;ISSN_ISBN&gt;0146-0404&lt;/ISSN_ISBN&gt;&lt;Address&gt;DEPT VET AFFAIRS MED CTR,NORTHPORT,NY&lt;/Address&gt;&lt;Web_URL&gt;ISI:A1994MY95700018&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4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uman+rabbi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GFB3</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3239</w:t>
            </w:r>
          </w:p>
        </w:tc>
        <w:tc>
          <w:tcPr>
            <w:tcW w:w="225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lang w:val="en-US" w:eastAsia="en-US"/>
              </w:rPr>
              <w:t xml:space="preserve">Peress and Perillo </w:t>
            </w:r>
            <w:r>
              <w:fldChar w:fldCharType="begin"/>
            </w:r>
            <w:r>
              <w:rPr>
                <w:sz w:val="16"/>
                <w:szCs w:val="16"/>
                <w:rFonts w:cs="Arial" w:ascii="Arial" w:hAnsi="Arial"/>
                <w:lang w:val="en-US" w:eastAsia="en-US"/>
              </w:rPr>
              <w:instrText xml:space="preserve"> ADDIN REFMGR.CITE &lt;Refman&gt;&lt;Cite&gt;&lt;Author&gt;Peress&lt;/Author&gt;&lt;Year&gt;1994&lt;/Year&gt;&lt;RecNum&gt;27&lt;/RecNum&gt;&lt;IDText&gt;Tgf and Tgf-Beta-3 Immunoreactivity Within the Ciliary Epithelium&lt;/IDText&gt;&lt;MDL Ref_Type="Journal"&gt;&lt;Ref_Type&gt;Journal&lt;/Ref_Type&gt;&lt;Ref_ID&gt;27&lt;/Ref_ID&gt;&lt;Title_Primary&gt;Tgf and Tgf-Beta-3 Immunoreactivity Within the Ciliary Epithelium&lt;/Title_Primary&gt;&lt;Authors_Primary&gt;Peress,N.S.&lt;/Authors_Primary&gt;&lt;Authors_Primary&gt;Perillo,E.&lt;/Authors_Primary&gt;&lt;Date_Primary&gt;1994/2&lt;/Date_Primary&gt;&lt;Keywords&gt;AQUEOUS-HUMOR&lt;/Keywords&gt;&lt;Keywords&gt;CELLS&lt;/Keywords&gt;&lt;Keywords&gt;CILIARY EPITHELIUM&lt;/Keywords&gt;&lt;Keywords&gt;CYTOKINES&lt;/Keywords&gt;&lt;Keywords&gt;EYE&lt;/Keywords&gt;&lt;Keywords&gt;eyes&lt;/Keywords&gt;&lt;Keywords&gt;GROWTH-FACTOR-BETA&lt;/Keywords&gt;&lt;Keywords&gt;HUMAN&lt;/Keywords&gt;&lt;Keywords&gt;HUMAN EYE&lt;/Keywords&gt;&lt;Keywords&gt;methods&lt;/Keywords&gt;&lt;Keywords&gt;NONPIGMENTED CILIARY EPITHELIUM&lt;/Keywords&gt;&lt;Keywords&gt;OCULAR&lt;/Keywords&gt;&lt;Keywords&gt;PEPTIDE&lt;/Keywords&gt;&lt;Keywords&gt;RABBIT&lt;/Keywords&gt;&lt;Keywords&gt;TGF-BETA&lt;/Keywords&gt;&lt;Reprint&gt;Not in File&lt;/Reprint&gt;&lt;Start_Page&gt;453&lt;/Start_Page&gt;&lt;End_Page&gt;457&lt;/End_Page&gt;&lt;Periodical&gt;Investigative Ophthalmology &amp;amp; Visual Science&lt;/Periodical&gt;&lt;Volume&gt;35&lt;/Volume&gt;&lt;Issue&gt;2&lt;/Issue&gt;&lt;ISSN_ISBN&gt;0146-0404&lt;/ISSN_ISBN&gt;&lt;Address&gt;DEPT VET AFFAIRS MED CTR,NORTHPORT,NY&lt;/Address&gt;&lt;Web_URL&gt;ISI:A1994MY95700018&lt;/Web_URL&gt;&lt;ZZ_JournalFull&gt;&lt;f name="System"&gt;Investigative Ophthalmology &amp;amp; Visual Science&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4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uman+rabbi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H-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IMP-1</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3254</w:t>
            </w:r>
          </w:p>
        </w:tc>
        <w:tc>
          <w:tcPr>
            <w:tcW w:w="225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 xml:space="preserve">Lan et al. </w:t>
            </w:r>
            <w:r>
              <w:fldChar w:fldCharType="begin"/>
            </w:r>
            <w:r>
              <w:rPr>
                <w:sz w:val="16"/>
                <w:szCs w:val="16"/>
                <w:rFonts w:cs="Arial" w:ascii="Arial" w:hAnsi="Arial"/>
                <w:lang w:val="en-US"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en-US" w:eastAsia="en-US"/>
              </w:rPr>
            </w:r>
            <w:r>
              <w:rPr>
                <w:sz w:val="16"/>
                <w:szCs w:val="16"/>
                <w:lang w:val="en-US" w:eastAsia="en-US"/>
              </w:rPr>
              <w:fldChar w:fldCharType="separate"/>
            </w:r>
            <w:r>
              <w:rPr>
                <w:sz w:val="16"/>
                <w:szCs w:val="16"/>
                <w:lang w:val="en-US" w:eastAsia="en-US"/>
              </w:rPr>
              <w:t>[1</w:t>
            </w:r>
            <w:r>
              <w:rPr>
                <w:rFonts w:cs="Arial" w:ascii="Arial" w:hAnsi="Arial"/>
                <w:sz w:val="16"/>
                <w:szCs w:val="16"/>
                <w:lang w:val="en-US" w:eastAsia="en-US"/>
              </w:rPr>
              <w:t>3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IMP-2</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M_003255</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en-US" w:eastAsia="en-US"/>
              </w:rPr>
              <w:t xml:space="preserve">Lan et al. </w:t>
            </w:r>
            <w:r>
              <w:fldChar w:fldCharType="begin"/>
            </w:r>
            <w:r>
              <w:rPr>
                <w:sz w:val="16"/>
                <w:szCs w:val="16"/>
                <w:rFonts w:cs="Arial" w:ascii="Arial" w:hAnsi="Arial"/>
                <w:lang w:val="fr-FR"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1]</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TIMP-4</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rPr>
            </w:pPr>
            <w:r>
              <w:rPr>
                <w:sz w:val="16"/>
                <w:szCs w:val="16"/>
                <w:lang w:val="fr-FR"/>
              </w:rPr>
              <w:t>NM_003256</w:t>
            </w:r>
          </w:p>
        </w:tc>
        <w:tc>
          <w:tcPr>
            <w:tcW w:w="225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eastAsia="en-US"/>
              </w:rPr>
              <w:t xml:space="preserve">Lan et al. </w:t>
            </w:r>
            <w:r>
              <w:fldChar w:fldCharType="begin"/>
            </w:r>
            <w:r>
              <w:rPr>
                <w:sz w:val="16"/>
                <w:szCs w:val="16"/>
                <w:rFonts w:cs="Arial" w:ascii="Arial" w:hAnsi="Arial"/>
                <w:lang w:val="fr-FR" w:eastAsia="en-US"/>
              </w:rPr>
              <w:instrText xml:space="preserve"> ADDIN REFMGR.CITE &lt;Refman&gt;&lt;Cite&gt;&lt;Author&gt;Lan&lt;/Author&gt;&lt;Year&gt;2003&lt;/Year&gt;&lt;RecNum&gt;120&lt;/RecNum&gt;&lt;IDText&gt;Expression and distribution of matrix metalloproteinases and their inhibitors in the human iris and ciliary body&lt;/IDText&gt;&lt;MDL Ref_Type="Journal"&gt;&lt;Ref_Type&gt;Journal&lt;/Ref_Type&gt;&lt;Ref_ID&gt;120&lt;/Ref_ID&gt;&lt;Title_Primary&gt;Expression and distribution of matrix metalloproteinases and their inhibitors in the human iris and ciliary body&lt;/Title_Primary&gt;&lt;Authors_Primary&gt;Lan,J.&lt;/Authors_Primary&gt;&lt;Authors_Primary&gt;Kumar,R.K.&lt;/Authors_Primary&gt;&lt;Authors_Primary&gt;Di Girolamo,N.&lt;/Authors_Primary&gt;&lt;Authors_Primary&gt;McCluskey,P.&lt;/Authors_Primary&gt;&lt;Authors_Primary&gt;Wakefield,D.&lt;/Authors_Primary&gt;&lt;Date_Primary&gt;2003/2&lt;/Date_Primary&gt;&lt;Keywords&gt;ANTERIOR UVEA&lt;/Keywords&gt;&lt;Keywords&gt;basement membrane&lt;/Keywords&gt;&lt;Keywords&gt;BASEMENT-MEMBRANE&lt;/Keywords&gt;&lt;Keywords&gt;BODY&lt;/Keywords&gt;&lt;Keywords&gt;BRUCHS MEMBRANE&lt;/Keywords&gt;&lt;Keywords&gt;CELLS&lt;/Keywords&gt;&lt;Keywords&gt;ciliary body&lt;/Keywords&gt;&lt;Keywords&gt;EPITHELIUM&lt;/Keywords&gt;&lt;Keywords&gt;EXPRESSION&lt;/Keywords&gt;&lt;Keywords&gt;EYE&lt;/Keywords&gt;&lt;Keywords&gt;eyes&lt;/Keywords&gt;&lt;Keywords&gt;GROWTH&lt;/Keywords&gt;&lt;Keywords&gt;HUMAN&lt;/Keywords&gt;&lt;Keywords&gt;HUMAN EYE&lt;/Keywords&gt;&lt;Keywords&gt;iris&lt;/Keywords&gt;&lt;Keywords&gt;MACULAR DEGENERATION&lt;/Keywords&gt;&lt;Keywords&gt;MEMBRANE&lt;/Keywords&gt;&lt;Keywords&gt;methods&lt;/Keywords&gt;&lt;Keywords&gt;PHORBOL ESTER&lt;/Keywords&gt;&lt;Keywords&gt;RHEUMATOID-ARTHRITIS&lt;/Keywords&gt;&lt;Keywords&gt;TISSUE INHIBITOR&lt;/Keywords&gt;&lt;Keywords&gt;TUMOR&lt;/Keywords&gt;&lt;Reprint&gt;Not in File&lt;/Reprint&gt;&lt;Start_Page&gt;208&lt;/Start_Page&gt;&lt;End_Page&gt;211&lt;/End_Page&gt;&lt;Periodical&gt;British Journal of Ophthalmology&lt;/Periodical&gt;&lt;Volume&gt;87&lt;/Volume&gt;&lt;Issue&gt;2&lt;/Issue&gt;&lt;ISSN_ISBN&gt;0007-1161&lt;/ISSN_ISBN&gt;&lt;Address&gt;Univ New S Wales, Dept Pathol, Sch Med Sci, Inflammat Res Unit, Sydney, NSW 2052, Australia&lt;/Address&gt;&lt;Web_URL&gt;ISI:000180695300019&lt;/Web_URL&gt;&lt;ZZ_JournalFull&gt;&lt;f name="System"&gt;British Journal of Ophthalmology&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1]</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L-L</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 xml:space="preserve">ZO-1 </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M_003257</w:t>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Sonsino et al. </w:t>
            </w:r>
            <w:r>
              <w:fldChar w:fldCharType="begin"/>
            </w:r>
            <w:r>
              <w:rPr>
                <w:sz w:val="16"/>
                <w:szCs w:val="16"/>
                <w:rFonts w:cs="Arial" w:ascii="Arial" w:hAnsi="Arial"/>
                <w:lang w:val="fr-FR" w:eastAsia="en-US"/>
              </w:rPr>
              <w:instrText xml:space="preserve"> ADDIN REFMGR.CITE &lt;Refman&gt;&lt;Cite&gt;&lt;Author&gt;Sonsino&lt;/Author&gt;&lt;Year&gt;2002&lt;/Year&gt;&lt;RecNum&gt;77&lt;/RecNum&gt;&lt;IDText&gt;Co-localization of junction-associated proteins of the human blood-aqueous barrier: Occludin, ZO-1 and F-actin&lt;/IDText&gt;&lt;MDL Ref_Type="Journal"&gt;&lt;Ref_Type&gt;Journal&lt;/Ref_Type&gt;&lt;Ref_ID&gt;77&lt;/Ref_ID&gt;&lt;Title_Primary&gt;Co-localization of junction-associated proteins of the human blood-aqueous barrier: Occludin, ZO-1 and F-actin&lt;/Title_Primary&gt;&lt;Authors_Primary&gt;Sonsino,J.&lt;/Authors_Primary&gt;&lt;Authors_Primary&gt;Gong,H.Y.&lt;/Authors_Primary&gt;&lt;Authors_Primary&gt;Wu,P.&lt;/Authors_Primary&gt;&lt;Authors_Primary&gt;Freddo,T.F.&lt;/Authors_Primary&gt;&lt;Date_Primary&gt;2002/1&lt;/Date_Primary&gt;&lt;Keywords&gt;ACTIN&lt;/Keywords&gt;&lt;Keywords&gt;ADHESION&lt;/Keywords&gt;&lt;Keywords&gt;ANTERIOR UVEITIS&lt;/Keywords&gt;&lt;Keywords&gt;BARRIER&lt;/Keywords&gt;&lt;Keywords&gt;blood-aqueous barrier&lt;/Keywords&gt;&lt;Keywords&gt;ciliary body&lt;/Keywords&gt;&lt;Keywords&gt;CILIARY EPITHELIUM&lt;/Keywords&gt;&lt;Keywords&gt;EYE&lt;/Keywords&gt;&lt;Keywords&gt;eyes&lt;/Keywords&gt;&lt;Keywords&gt;HUMAN&lt;/Keywords&gt;&lt;Keywords&gt;Humans&lt;/Keywords&gt;&lt;Keywords&gt;INTERCELLULAR-JUNCTIONS&lt;/Keywords&gt;&lt;Keywords&gt;iris&lt;/Keywords&gt;&lt;Keywords&gt;JUNCTION-ASSOCIATED PROTEIN&lt;/Keywords&gt;&lt;Keywords&gt;MOUSE&lt;/Keywords&gt;&lt;Keywords&gt;NONEPITHELIAL CELLS&lt;/Keywords&gt;&lt;Keywords&gt;NONPIGMENTED CILIARY EPITHELIUM&lt;/Keywords&gt;&lt;Keywords&gt;occludin&lt;/Keywords&gt;&lt;Keywords&gt;ORGANIZATION&lt;/Keywords&gt;&lt;Keywords&gt;PAN-CADHERIN&lt;/Keywords&gt;&lt;Keywords&gt;PROTEIN&lt;/Keywords&gt;&lt;Keywords&gt;PROTEINS&lt;/Keywords&gt;&lt;Keywords&gt;RABBIT&lt;/Keywords&gt;&lt;Keywords&gt;rabbit eye&lt;/Keywords&gt;&lt;Keywords&gt;tight junction&lt;/Keywords&gt;&lt;Keywords&gt;uveitis&lt;/Keywords&gt;&lt;Keywords&gt;ZO-1&lt;/Keywords&gt;&lt;Reprint&gt;Not in File&lt;/Reprint&gt;&lt;Start_Page&gt;123&lt;/Start_Page&gt;&lt;End_Page&gt;129&lt;/End_Page&gt;&lt;Periodical&gt;Experimental Eye Research&lt;/Periodical&gt;&lt;Volume&gt;74&lt;/Volume&gt;&lt;Issue&gt;1&lt;/Issue&gt;&lt;ISSN_ISBN&gt;0014-4835&lt;/ISSN_ISBN&gt;&lt;Misc_3&gt;DOI 10.1006/exer.2001.1100&lt;/Misc_3&gt;&lt;Address&gt;Boston Univ, Sch Med, Eye Pathol Lab, Boston, MA 02118 USA&amp;#xA;New England Coll Optometry, Dept Biosci, Boston, MA 02118 USA&lt;/Address&gt;&lt;Web_URL&gt;ISI:000175040700013&lt;/Web_URL&gt;&lt;ZZ_JournalFull&gt;&lt;f name="System"&gt;Experimental Eye Research&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16]</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human</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fr-FR"/>
              </w:rPr>
            </w:pPr>
            <w:r>
              <w:rPr>
                <w:sz w:val="16"/>
                <w:szCs w:val="16"/>
                <w:lang w:val="fr-FR"/>
              </w:rPr>
              <w:t>M-M</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eastAsia="en-US"/>
              </w:rPr>
              <w:t xml:space="preserve">Tserentsoodol et al.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29]</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mouse</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fr-FR"/>
              </w:rPr>
            </w:pPr>
            <w:r>
              <w:rPr>
                <w:sz w:val="16"/>
                <w:szCs w:val="16"/>
                <w:lang w:val="fr-FR"/>
              </w:rPr>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fr-FR"/>
              </w:rPr>
            </w:pPr>
            <w:r>
              <w:rPr>
                <w:sz w:val="16"/>
                <w:szCs w:val="16"/>
                <w:lang w:val="fr-FR"/>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25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eastAsia="en-US"/>
              </w:rPr>
            </w:pPr>
            <w:r>
              <w:rPr>
                <w:sz w:val="16"/>
                <w:szCs w:val="16"/>
                <w:lang w:val="fr-FR" w:eastAsia="en-US"/>
              </w:rPr>
              <w:t xml:space="preserve">Wu et al. </w:t>
            </w:r>
            <w:r>
              <w:fldChar w:fldCharType="begin"/>
            </w:r>
            <w:r>
              <w:rPr>
                <w:sz w:val="16"/>
                <w:szCs w:val="16"/>
                <w:rFonts w:cs="Arial" w:ascii="Arial" w:hAnsi="Arial"/>
                <w:lang w:val="fr-FR" w:eastAsia="en-US"/>
              </w:rPr>
              <w:instrText xml:space="preserve"> ADDIN REFMGR.CITE &lt;Refman&gt;&lt;Cite&gt;&lt;Author&gt;Wu&lt;/Author&gt;&lt;Year&gt;2000&lt;/Year&gt;&lt;RecNum&gt;76&lt;/RecNum&gt;&lt;IDText&gt;Localization of occludin, ZO-1, and pan-cadherin in rabbit ciliary epithelium and iris vascular endothelium&lt;/IDText&gt;&lt;MDL Ref_Type="Journal"&gt;&lt;Ref_Type&gt;Journal&lt;/Ref_Type&gt;&lt;Ref_ID&gt;76&lt;/Ref_ID&gt;&lt;Title_Primary&gt;Localization of occludin, ZO-1, and pan-cadherin in rabbit ciliary epithelium and iris vascular endothelium&lt;/Title_Primary&gt;&lt;Authors_Primary&gt;Wu,P.&lt;/Authors_Primary&gt;&lt;Authors_Primary&gt;Gong,H.Y.&lt;/Authors_Primary&gt;&lt;Authors_Primary&gt;Richman,R.&lt;/Authors_Primary&gt;&lt;Authors_Primary&gt;Freddo,T.F.&lt;/Authors_Primary&gt;&lt;Date_Primary&gt;2000/10&lt;/Date_Primary&gt;&lt;Keywords&gt;ANTERIOR UVEITIS&lt;/Keywords&gt;&lt;Keywords&gt;BARRIER&lt;/Keywords&gt;&lt;Keywords&gt;blood-aqueous barrier&lt;/Keywords&gt;&lt;Keywords&gt;CADHERIN&lt;/Keywords&gt;&lt;Keywords&gt;CDNA CLONING&lt;/Keywords&gt;&lt;Keywords&gt;CELL-ADHESION&lt;/Keywords&gt;&lt;Keywords&gt;CELLS&lt;/Keywords&gt;&lt;Keywords&gt;CILIARY EPITHELIUM&lt;/Keywords&gt;&lt;Keywords&gt;COMPONENTS&lt;/Keywords&gt;&lt;Keywords&gt;EPITHELIAL-CELLS&lt;/Keywords&gt;&lt;Keywords&gt;EYE&lt;/Keywords&gt;&lt;Keywords&gt;INTEGRAL MEMBRANE-PROTEINS&lt;/Keywords&gt;&lt;Keywords&gt;INTERCELLULAR-JUNCTIONS&lt;/Keywords&gt;&lt;Keywords&gt;JUNCTION-ASSOCIATED PROTEIN&lt;/Keywords&gt;&lt;Keywords&gt;LOCALIZATION&lt;/Keywords&gt;&lt;Keywords&gt;MAMMALIAN EYE&lt;/Keywords&gt;&lt;Keywords&gt;MEMBRANE&lt;/Keywords&gt;&lt;Keywords&gt;methods&lt;/Keywords&gt;&lt;Keywords&gt;N-CADHERIN&lt;/Keywords&gt;&lt;Keywords&gt;occludin ZO-1&lt;/Keywords&gt;&lt;Keywords&gt;PERIPHERAL COMPONENT&lt;/Keywords&gt;&lt;Keywords&gt;RABBIT&lt;/Keywords&gt;&lt;Keywords&gt;rabbit eye&lt;/Keywords&gt;&lt;Keywords&gt;tight junction&lt;/Keywords&gt;&lt;Reprint&gt;Not in File&lt;/Reprint&gt;&lt;Start_Page&gt;303&lt;/Start_Page&gt;&lt;End_Page&gt;310&lt;/End_Page&gt;&lt;Periodical&gt;Histochemistry and Cell Biology&lt;/Periodical&gt;&lt;Volume&gt;114&lt;/Volume&gt;&lt;Issue&gt;4&lt;/Issue&gt;&lt;ISSN_ISBN&gt;0948-6143&lt;/ISSN_ISBN&gt;&lt;Address&gt;Boston Univ, Sch Med, Dept Ophthalmol, Eye Pathol Lab, Boston, MA 02118 USA&amp;#xA;Boston Univ, Sch Med, Dept Pathol, Boston, MA 02118 USA&lt;/Address&gt;&lt;Web_URL&gt;ISI:000165456500005&lt;/Web_URL&gt;&lt;ZZ_JournalFull&gt;&lt;f name="System"&gt;Histochemistry and Cell Biology&lt;/f&gt;&lt;/ZZ_JournalFull&gt;&lt;ZZ_WorkformID&gt;1&lt;/ZZ_WorkformID&gt;&lt;/MDL&gt;&lt;/Cite&gt;&lt;/Refman&gt;</w:instrText>
            </w:r>
            <w:r>
              <w:rPr>
                <w:rFonts w:cs="Arial" w:ascii="Arial" w:hAnsi="Arial"/>
                <w:sz w:val="16"/>
                <w:szCs w:val="16"/>
                <w:lang w:val="fr-FR" w:eastAsia="en-US"/>
              </w:rPr>
            </w:r>
            <w:r>
              <w:rPr>
                <w:sz w:val="16"/>
                <w:szCs w:val="16"/>
                <w:lang w:val="fr-FR" w:eastAsia="en-US"/>
              </w:rPr>
              <w:fldChar w:fldCharType="separate"/>
            </w:r>
            <w:r>
              <w:rPr>
                <w:sz w:val="16"/>
                <w:szCs w:val="16"/>
                <w:lang w:val="fr-FR" w:eastAsia="en-US"/>
              </w:rPr>
              <w:t>[1</w:t>
            </w:r>
            <w:r>
              <w:rPr>
                <w:rFonts w:cs="Arial" w:ascii="Arial" w:hAnsi="Arial"/>
                <w:sz w:val="16"/>
                <w:szCs w:val="16"/>
                <w:lang w:val="fr-FR" w:eastAsia="en-US"/>
              </w:rPr>
              <w:t>34]</w:t>
            </w:r>
            <w:r/>
            <w:r>
              <w:rPr>
                <w:sz w:val="16"/>
                <w:szCs w:val="16"/>
                <w:rFonts w:cs="Arial" w:ascii="Arial" w:hAnsi="Arial"/>
                <w:lang w:val="fr-FR" w:eastAsia="en-US"/>
              </w:rPr>
              <w:fldChar w:fldCharType="end"/>
            </w:r>
            <w:r>
              <w:rPr>
                <w:rFonts w:cs="Arial" w:ascii="Arial" w:hAnsi="Arial"/>
                <w:sz w:val="16"/>
                <w:szCs w:val="16"/>
                <w:lang w:val="fr-FR"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rabbit</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szCs w:val="16"/>
                <w:lang w:val="fr-FR"/>
              </w:rPr>
            </w:pPr>
            <w:r>
              <w:rPr>
                <w:sz w:val="16"/>
                <w:szCs w:val="16"/>
                <w:lang w:val="fr-FR"/>
              </w:rPr>
              <w:t>NPE+PE</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fr-FR"/>
              </w:rPr>
            </w:pPr>
            <w:r>
              <w:rPr>
                <w:sz w:val="16"/>
                <w:szCs w:val="16"/>
                <w:lang w:val="fr-FR"/>
              </w:rPr>
            </w:r>
          </w:p>
        </w:tc>
      </w:tr>
    </w:tbl>
    <w:p>
      <w:pPr>
        <w:pStyle w:val="Normal"/>
        <w:rPr>
          <w:sz w:val="16"/>
          <w:szCs w:val="16"/>
        </w:rPr>
      </w:pPr>
      <w:r>
        <w:rPr>
          <w:sz w:val="16"/>
          <w:szCs w:val="16"/>
        </w:rPr>
        <w:t>We subdivided our expression data of the NPE and PE according to the mean expression intensity and percentiles. Subsequently, we put the data in different sub-groups according to the mean intensity: mean intensity &gt;90</w:t>
      </w:r>
      <w:r>
        <w:rPr>
          <w:sz w:val="16"/>
          <w:szCs w:val="16"/>
          <w:vertAlign w:val="superscript"/>
        </w:rPr>
        <w:t>th</w:t>
      </w:r>
      <w:r>
        <w:rPr>
          <w:sz w:val="16"/>
          <w:szCs w:val="16"/>
        </w:rPr>
        <w:t xml:space="preserve"> percentile: high expression (H); mean intensity between 50</w:t>
      </w:r>
      <w:r>
        <w:rPr>
          <w:sz w:val="16"/>
          <w:szCs w:val="16"/>
          <w:vertAlign w:val="superscript"/>
        </w:rPr>
        <w:t>th</w:t>
      </w:r>
      <w:r>
        <w:rPr>
          <w:sz w:val="16"/>
          <w:szCs w:val="16"/>
        </w:rPr>
        <w:t>-90</w:t>
      </w:r>
      <w:r>
        <w:rPr>
          <w:sz w:val="16"/>
          <w:szCs w:val="16"/>
          <w:vertAlign w:val="superscript"/>
        </w:rPr>
        <w:t>th</w:t>
      </w:r>
      <w:r>
        <w:rPr>
          <w:sz w:val="16"/>
          <w:szCs w:val="16"/>
        </w:rPr>
        <w:t xml:space="preserve"> percentile: medium expression (M); mean expression intensity &lt;50</w:t>
      </w:r>
      <w:r>
        <w:rPr>
          <w:sz w:val="16"/>
          <w:szCs w:val="16"/>
          <w:vertAlign w:val="superscript"/>
        </w:rPr>
        <w:t>th</w:t>
      </w:r>
      <w:r>
        <w:rPr>
          <w:sz w:val="16"/>
          <w:szCs w:val="16"/>
        </w:rPr>
        <w:t xml:space="preserve"> percentile: low expression (L). In another analysis of our data, we looked for genes that were statistically significantly different expressed between NPE and PE (see methods). These were indicated with an asterisk in the last column.</w:t>
      </w:r>
    </w:p>
    <w:p>
      <w:pPr>
        <w:pStyle w:val="Normal"/>
        <w:rPr/>
      </w:pPr>
      <w:r>
        <w:rPr>
          <w:sz w:val="16"/>
          <w:szCs w:val="16"/>
        </w:rPr>
        <w:t>Abbriviations : NPE : non-pigmented epithelium ; PE : pigmented epithelium.</w:t>
      </w:r>
      <w:r>
        <w:rPr>
          <w:b/>
          <w:sz w:val="28"/>
          <w:szCs w:val="28"/>
        </w:rPr>
        <w:t xml:space="preserve"> </w:t>
      </w:r>
      <w:r>
        <w:rPr>
          <w:sz w:val="16"/>
          <w:szCs w:val="16"/>
        </w:rPr>
        <w:t>Abbreviations of gene names are according to standard abbreviations used in Genbank.</w:t>
      </w:r>
    </w:p>
    <w:p>
      <w:pPr>
        <w:pStyle w:val="Normal"/>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8Num3z0">
    <w:name w:val="WW8Num3z0"/>
    <w:qFormat/>
    <w:rPr>
      <w:rFonts w:ascii="Times New Roman" w:hAnsi="Times New Roman" w:eastAsia="Times New Roman"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1">
    <w:name w:val="Default Paragraph Font1"/>
    <w:qFormat/>
    <w:rPr/>
  </w:style>
  <w:style w:type="character" w:styleId="WWAbsatzStandardschriftart">
    <w:name w:val="WW-Absatz-Standardschriftart"/>
    <w:qFormat/>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MR12;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1">
    <w:name w:val="WW8Num5z1"/>
    <w:qFormat/>
    <w:rPr>
      <w:rFonts w:ascii="Courier New" w:hAnsi="Courier New"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MR12;Times New Roman"/>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Symbo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MR12;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Wingdings"/>
    </w:rPr>
  </w:style>
  <w:style w:type="character" w:styleId="WW8Num17z1">
    <w:name w:val="WW8Num17z1"/>
    <w:qFormat/>
    <w:rPr>
      <w:rFonts w:ascii="Times New Roman" w:hAnsi="Times New Roman" w:eastAsia="Times New Roman" w:cs="Times New Roman"/>
    </w:rPr>
  </w:style>
  <w:style w:type="character" w:styleId="WW8Num17z3">
    <w:name w:val="WW8Num17z3"/>
    <w:qFormat/>
    <w:rPr>
      <w:rFonts w:ascii="Symbol" w:hAnsi="Symbol" w:cs="Symbol"/>
    </w:rPr>
  </w:style>
  <w:style w:type="character" w:styleId="WW8Num17z5">
    <w:name w:val="WW8Num17z5"/>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LineNumbering">
    <w:name w:val="Line Number"/>
    <w:basedOn w:val="WWDefaultParagraphFont"/>
    <w:rPr/>
  </w:style>
  <w:style w:type="character" w:styleId="PageNumber">
    <w:name w:val="Page Number"/>
    <w:basedOn w:val="WWDefaultParagraphFont"/>
    <w:rPr/>
  </w:style>
  <w:style w:type="character" w:styleId="HTMLAcronym">
    <w:name w:val="HTML Acronym"/>
    <w:basedOn w:val="WWDefaultParagraphFont"/>
    <w:qFormat/>
    <w:rPr>
      <w:caps w:val="false"/>
      <w:smallCaps w:val="false"/>
    </w:rPr>
  </w:style>
  <w:style w:type="character" w:styleId="CommentReference">
    <w:name w:val="Comment Reference"/>
    <w:basedOn w:val="WWDefaultParagraphFont"/>
    <w:qFormat/>
    <w:rPr>
      <w:sz w:val="16"/>
      <w:szCs w:val="16"/>
    </w:rPr>
  </w:style>
  <w:style w:type="character" w:styleId="StrongEmphasis">
    <w:name w:val="Strong"/>
    <w:basedOn w:val="DefaultParagraphFont1"/>
    <w:qFormat/>
    <w:rPr>
      <w:b/>
      <w:bCs/>
    </w:rPr>
  </w:style>
  <w:style w:type="character" w:styleId="Jrnl">
    <w:name w:val="jrnl"/>
    <w:basedOn w:val="DefaultParagraphFont1"/>
    <w:qFormat/>
    <w:rPr/>
  </w:style>
  <w:style w:type="character" w:styleId="Refpreview">
    <w:name w:val="refpreview"/>
    <w:basedOn w:val="DefaultParagraphFont1"/>
    <w:qFormat/>
    <w:rPr/>
  </w:style>
  <w:style w:type="character" w:styleId="Emphasis">
    <w:name w:val="Emphasis"/>
    <w:basedOn w:val="DefaultParagraphFont1"/>
    <w:qFormat/>
    <w:rPr>
      <w:i/>
      <w:iCs/>
    </w:rPr>
  </w:style>
  <w:style w:type="character" w:styleId="Refplaceholder">
    <w:name w:val="refplaceholder"/>
    <w:basedOn w:val="DefaultParagraphFont1"/>
    <w:qFormat/>
    <w:rPr/>
  </w:style>
  <w:style w:type="character" w:styleId="Citedby">
    <w:name w:val="citedby_"/>
    <w:basedOn w:val="DefaultParagraphFont1"/>
    <w:qFormat/>
    <w:rPr/>
  </w:style>
  <w:style w:type="character" w:styleId="FooterChar">
    <w:name w:val="Footer Char"/>
    <w:basedOn w:val="DefaultParagraphFont"/>
    <w:qFormat/>
    <w:rPr>
      <w:sz w:val="24"/>
      <w:szCs w:val="24"/>
      <w:lang w:val="en-US"/>
    </w:rPr>
  </w:style>
  <w:style w:type="character" w:styleId="HeaderChar">
    <w:name w:val="Head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Courier New" w:hAnsi="Courier New" w:eastAsia="DejaVu Sans" w:cs="DejaVu Sans"/>
      <w:sz w:val="22"/>
      <w:szCs w:val="28"/>
    </w:rPr>
  </w:style>
  <w:style w:type="paragraph" w:styleId="TextBody">
    <w:name w:val="Body Text"/>
    <w:basedOn w:val="Normal"/>
    <w:pPr>
      <w:spacing w:before="0" w:after="120"/>
    </w:pPr>
    <w:rPr/>
  </w:style>
  <w:style w:type="paragraph" w:styleId="List">
    <w:name w:val="List"/>
    <w:basedOn w:val="TextBody"/>
    <w:pPr/>
    <w:rPr>
      <w:rFonts w:ascii="Courier New" w:hAnsi="Courier New" w:cs="Courier New"/>
    </w:rPr>
  </w:style>
  <w:style w:type="paragraph" w:styleId="Caption">
    <w:name w:val="Caption"/>
    <w:basedOn w:val="Normal"/>
    <w:qFormat/>
    <w:pPr>
      <w:suppressLineNumbers/>
      <w:spacing w:before="120" w:after="120"/>
    </w:pPr>
    <w:rPr>
      <w:rFonts w:ascii="Courier New" w:hAnsi="Courier New" w:cs="Courier New"/>
      <w:i/>
      <w:iCs/>
      <w:sz w:val="22"/>
    </w:rPr>
  </w:style>
  <w:style w:type="paragraph" w:styleId="Index">
    <w:name w:val="Index"/>
    <w:basedOn w:val="Normal"/>
    <w:qFormat/>
    <w:pPr>
      <w:suppressLineNumbers/>
    </w:pPr>
    <w:rPr>
      <w:rFonts w:ascii="Courier New" w:hAnsi="Courier New" w:cs="Courier New"/>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nl-NL"/>
    </w:rPr>
  </w:style>
  <w:style w:type="paragraph" w:styleId="Framecontents">
    <w:name w:val="Frame contents"/>
    <w:basedOn w:val="TextBody"/>
    <w:qFormat/>
    <w:pPr/>
    <w:rPr/>
  </w:style>
  <w:style w:type="paragraph" w:styleId="Title">
    <w:name w:val="title"/>
    <w:basedOn w:val="Normal"/>
    <w:qFormat/>
    <w:pPr>
      <w:suppressAutoHyphens w:val="false"/>
      <w:spacing w:before="280" w:after="280"/>
    </w:pPr>
    <w:rPr/>
  </w:style>
  <w:style w:type="paragraph" w:styleId="Desc">
    <w:name w:val="desc"/>
    <w:basedOn w:val="Normal"/>
    <w:qFormat/>
    <w:pPr>
      <w:suppressAutoHyphens w:val="false"/>
      <w:spacing w:before="280" w:after="280"/>
    </w:pPr>
    <w:rPr/>
  </w:style>
  <w:style w:type="paragraph" w:styleId="Details">
    <w:name w:val="details"/>
    <w:basedOn w:val="Normal"/>
    <w:qFormat/>
    <w:pPr>
      <w:suppressAutoHyphens w:val="false"/>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3:51:00Z</dcterms:created>
  <dc:creator>Arthur Bergen</dc:creator>
  <dc:description/>
  <cp:keywords/>
  <dc:language>en-US</dc:language>
  <cp:lastModifiedBy>Sarah Janssen</cp:lastModifiedBy>
  <cp:lastPrinted>2012-05-07T12:56:00Z</cp:lastPrinted>
  <dcterms:modified xsi:type="dcterms:W3CDTF">2012-07-11T14:21:00Z</dcterms:modified>
  <cp:revision>15</cp:revision>
  <dc:subject/>
  <dc:title>Gene expression and functional annotation of the pigmented and non-pigemnted epithelium of the ciliary bo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ENInstantFormat&gt;&lt;Enabled&gt;1&lt;/Enabled&gt;&lt;ScanUnformatted&gt;1&lt;/ScanUnformatted&gt;&lt;ScanChanges&gt;1&lt;/ScanChanges&gt;&lt;/ENInstantFormat&gt;</vt:lpwstr>
  </property>
  <property fmtid="{D5CDD505-2E9C-101B-9397-08002B2CF9AE}" pid="3" name="REFMGR.Libraries">
    <vt:lpwstr>&lt;ENLibraries&gt;&lt;Libraries&gt;&lt;item&gt;referencesarticle1&lt;/item&gt;&lt;/Libraries&gt;&lt;/ENLibraries&gt;</vt:lpwstr>
  </property>
</Properties>
</file>